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7916D" w14:textId="11FF9975" w:rsidR="00F614BE" w:rsidRPr="00F614BE" w:rsidRDefault="00024B31" w:rsidP="00F614BE">
      <w:pPr>
        <w:suppressAutoHyphens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F74A08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Supplementary </w:t>
      </w:r>
      <w:r w:rsidR="00F614BE" w:rsidRPr="00F614B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Table </w:t>
      </w:r>
      <w:r w:rsidR="0059434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 w:rsidR="00F614BE" w:rsidRPr="00F614B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1.</w:t>
      </w:r>
      <w:r w:rsidR="00F614BE" w:rsidRPr="00F614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Antibodies used for immunohistochemical staining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9"/>
        <w:gridCol w:w="901"/>
        <w:gridCol w:w="1065"/>
        <w:gridCol w:w="1065"/>
        <w:gridCol w:w="1065"/>
        <w:gridCol w:w="1065"/>
        <w:gridCol w:w="2682"/>
      </w:tblGrid>
      <w:tr w:rsidR="00F614BE" w:rsidRPr="00F614BE" w14:paraId="2D4337DA" w14:textId="77777777" w:rsidTr="00361345">
        <w:trPr>
          <w:trHeight w:val="282"/>
        </w:trPr>
        <w:tc>
          <w:tcPr>
            <w:tcW w:w="6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2B4E1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Primary</w:t>
            </w: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br/>
              <w:t>antibody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1CAA5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ource clone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7EA8B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ilution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DAA3B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Antigen</w:t>
            </w: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br/>
              <w:t>retrieval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85F75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Time</w:t>
            </w:r>
          </w:p>
          <w:p w14:paraId="14F2C859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of incubation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CC4B1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Producer</w:t>
            </w:r>
          </w:p>
        </w:tc>
        <w:tc>
          <w:tcPr>
            <w:tcW w:w="14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28348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etection</w:t>
            </w:r>
            <w:r w:rsidRPr="00F614B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br/>
              <w:t>system</w:t>
            </w:r>
          </w:p>
        </w:tc>
      </w:tr>
      <w:tr w:rsidR="00F614BE" w:rsidRPr="00671701" w14:paraId="601EFF38" w14:textId="77777777" w:rsidTr="00361345">
        <w:trPr>
          <w:trHeight w:val="282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25FBE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VDR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DFC2AE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2K6W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C7210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:100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0BC62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EDTA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7DD03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0 mi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674A9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Cell Signaling Technology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6568D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ultraView Universal DAB</w:t>
            </w:r>
          </w:p>
          <w:p w14:paraId="0383534A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etection Kit (Roche Ventana)</w:t>
            </w:r>
          </w:p>
        </w:tc>
      </w:tr>
      <w:tr w:rsidR="00F614BE" w:rsidRPr="00671701" w14:paraId="4653928C" w14:textId="77777777" w:rsidTr="00361345">
        <w:trPr>
          <w:trHeight w:val="282"/>
        </w:trPr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1F02C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ER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77FE2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SP1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1C7EA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TU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F0212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EDTA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F50DE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6 min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E36CE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oche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954B9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ultraView Universal DAB</w:t>
            </w:r>
          </w:p>
          <w:p w14:paraId="25443FE2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etection Kit (Roche Ventana)</w:t>
            </w:r>
          </w:p>
        </w:tc>
      </w:tr>
      <w:tr w:rsidR="00F614BE" w:rsidRPr="00671701" w14:paraId="7EE19F1A" w14:textId="77777777" w:rsidTr="00361345">
        <w:trPr>
          <w:trHeight w:val="282"/>
        </w:trPr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9EFB6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PR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DCD57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E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B739A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TU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E8B20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EDTA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C1C99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6 min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1E87C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oche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409ACA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ultraView Universal DAB</w:t>
            </w:r>
          </w:p>
          <w:p w14:paraId="177F04A3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etection Kit (Roche Ventana)</w:t>
            </w:r>
          </w:p>
        </w:tc>
      </w:tr>
      <w:tr w:rsidR="00F614BE" w:rsidRPr="00671701" w14:paraId="274FBA1C" w14:textId="77777777" w:rsidTr="00361345">
        <w:trPr>
          <w:trHeight w:val="282"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1A9FF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Ki-67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377B9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MIB-1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4D71D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TU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8D4463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EDTA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53D11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20 mi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48A5E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ako, USA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D2625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ultraView Universal DAB</w:t>
            </w:r>
          </w:p>
          <w:p w14:paraId="656D25CB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etection Kit (Roche Ventana)</w:t>
            </w:r>
          </w:p>
        </w:tc>
      </w:tr>
      <w:tr w:rsidR="00F614BE" w:rsidRPr="00671701" w14:paraId="35AA876B" w14:textId="77777777" w:rsidTr="00361345">
        <w:trPr>
          <w:trHeight w:val="282"/>
        </w:trPr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38416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HER2/neu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F1781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4B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5B610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TU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64394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Citrate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B4E59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16 min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9850C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Roche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1F998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ultraView Universal DAB</w:t>
            </w:r>
          </w:p>
          <w:p w14:paraId="4B812D0F" w14:textId="77777777" w:rsidR="00F614BE" w:rsidRPr="00F614BE" w:rsidRDefault="00F614BE" w:rsidP="00F614BE">
            <w:pPr>
              <w:suppressAutoHyphens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</w:pPr>
            <w:r w:rsidRPr="00F614BE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0"/>
                <w:lang w:val="en-US" w:eastAsia="de-DE" w:bidi="en-US"/>
                <w14:ligatures w14:val="none"/>
              </w:rPr>
              <w:t>Detection Kit (Roche Ventana)</w:t>
            </w:r>
          </w:p>
        </w:tc>
      </w:tr>
    </w:tbl>
    <w:p w14:paraId="2FA59060" w14:textId="77777777" w:rsidR="00F614BE" w:rsidRPr="00F74A08" w:rsidRDefault="00F614BE" w:rsidP="004B07EF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18"/>
          <w:lang w:val="en-US" w:eastAsia="de-DE" w:bidi="en-US"/>
          <w14:ligatures w14:val="none"/>
        </w:rPr>
        <w:sectPr w:rsidR="00F614BE" w:rsidRPr="00F74A08" w:rsidSect="004B07EF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14:paraId="5910B542" w14:textId="5F768A76" w:rsidR="004B07EF" w:rsidRPr="00E31264" w:rsidRDefault="00B52EFE" w:rsidP="004B07EF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E3126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lastRenderedPageBreak/>
        <w:t xml:space="preserve">Supplementary </w:t>
      </w:r>
      <w:r w:rsidRPr="00F614B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Table </w:t>
      </w:r>
      <w:r w:rsidR="0059434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 w:rsidRPr="00E3126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2</w:t>
      </w:r>
      <w:r w:rsidR="004B07EF" w:rsidRPr="00E3126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. </w:t>
      </w:r>
      <w:r w:rsidR="004B07EF" w:rsidRPr="00E3126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Detailed list of the drugs used for neoadjuvant chemotherapy</w:t>
      </w:r>
      <w:r w:rsidR="003A3BF8" w:rsidRPr="00E3126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(or chemoimmunotherapy)</w:t>
      </w:r>
      <w:r w:rsidR="004B07EF" w:rsidRPr="00E31264"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. Data are presented as absolute and relative frequencies: N (%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2"/>
        <w:gridCol w:w="3025"/>
        <w:gridCol w:w="3025"/>
      </w:tblGrid>
      <w:tr w:rsidR="004B07EF" w:rsidRPr="00F74A08" w14:paraId="3F53EF7A" w14:textId="5586430D" w:rsidTr="00932666">
        <w:trPr>
          <w:trHeight w:val="560"/>
          <w:jc w:val="center"/>
        </w:trPr>
        <w:tc>
          <w:tcPr>
            <w:tcW w:w="1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69105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Drug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EE6DE9" w14:textId="65559378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All cases</w:t>
            </w:r>
          </w:p>
          <w:p w14:paraId="23F66A2C" w14:textId="63EC4A62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 (%)</w:t>
            </w:r>
          </w:p>
        </w:tc>
        <w:tc>
          <w:tcPr>
            <w:tcW w:w="166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43AA5E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Cases without pathological complete response</w:t>
            </w:r>
          </w:p>
          <w:p w14:paraId="736E283F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(RCB class &gt; 0)</w:t>
            </w:r>
          </w:p>
          <w:p w14:paraId="1AC73253" w14:textId="14F70E0A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N (%)</w:t>
            </w:r>
          </w:p>
        </w:tc>
      </w:tr>
      <w:tr w:rsidR="004B07EF" w:rsidRPr="00F74A08" w14:paraId="44ECAAF6" w14:textId="66E26381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6FED4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MinionPro-Regular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MinionPro-Regular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aclitaxel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AC6E3" w14:textId="1A023BA1" w:rsidR="004B07EF" w:rsidRPr="00F74A08" w:rsidRDefault="00BA6078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4 (40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04566" w14:textId="018C5FFB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 (36%)</w:t>
            </w:r>
          </w:p>
        </w:tc>
      </w:tr>
      <w:tr w:rsidR="004B07EF" w:rsidRPr="00F74A08" w14:paraId="7F0CBEE4" w14:textId="0943255C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7778F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Docetaxel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27AC6" w14:textId="2798AA4D" w:rsidR="004B07EF" w:rsidRPr="00F74A08" w:rsidRDefault="004373A1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 (57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D02F3" w14:textId="26B6313C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3 (59%)</w:t>
            </w:r>
          </w:p>
        </w:tc>
      </w:tr>
      <w:tr w:rsidR="003A3BF8" w:rsidRPr="00F74A08" w14:paraId="2F580D59" w14:textId="77777777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672FF" w14:textId="1FA27768" w:rsidR="003A3BF8" w:rsidRPr="00F74A08" w:rsidRDefault="003A3BF8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Platinum(IV) derivatives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68F1F" w14:textId="61B4AFC4" w:rsidR="003A3BF8" w:rsidRPr="00F74A08" w:rsidRDefault="003A3BF8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0 (30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D587B" w14:textId="19FC168A" w:rsidR="003A3BF8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2 (16%)</w:t>
            </w:r>
          </w:p>
        </w:tc>
      </w:tr>
      <w:tr w:rsidR="004B07EF" w:rsidRPr="00F74A08" w14:paraId="266C16DF" w14:textId="58671DE3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41D2D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arboplatin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013FF" w14:textId="575E81EB" w:rsidR="004B07EF" w:rsidRPr="00F74A08" w:rsidRDefault="004373A1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 (26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25FD1" w14:textId="2A542DC0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 (15%)</w:t>
            </w:r>
          </w:p>
        </w:tc>
      </w:tr>
      <w:tr w:rsidR="004B07EF" w:rsidRPr="00F74A08" w14:paraId="0715A5F2" w14:textId="1B5279F1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63ECF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Doxorubicin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43DDA" w14:textId="68C46208" w:rsidR="004B07EF" w:rsidRPr="00F74A08" w:rsidRDefault="004373A1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8 (88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CE20D" w14:textId="64BE530E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 (86%)</w:t>
            </w:r>
          </w:p>
        </w:tc>
      </w:tr>
      <w:tr w:rsidR="004B07EF" w:rsidRPr="00F74A08" w14:paraId="62C9D3E0" w14:textId="5D18DBD8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BEEE8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pirubicin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92ABF" w14:textId="614F5F61" w:rsidR="004B07EF" w:rsidRPr="00F74A08" w:rsidRDefault="004373A1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 (4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6E67B" w14:textId="73E4344D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4%)</w:t>
            </w:r>
          </w:p>
        </w:tc>
      </w:tr>
      <w:tr w:rsidR="004B07EF" w:rsidRPr="00F74A08" w14:paraId="24444698" w14:textId="0CB4BD93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22731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yclophosphamid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67570" w14:textId="3A324ED0" w:rsidR="004B07EF" w:rsidRPr="00F74A08" w:rsidRDefault="004373A1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8 (88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96F6C" w14:textId="77DACFB6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2 (85%)</w:t>
            </w:r>
          </w:p>
        </w:tc>
      </w:tr>
      <w:tr w:rsidR="004B07EF" w:rsidRPr="00F74A08" w14:paraId="6B0B0421" w14:textId="0C942C7F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550730" w14:textId="77777777" w:rsidR="004B07EF" w:rsidRPr="00F74A08" w:rsidRDefault="004B07EF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rastuzumab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1B1B3" w14:textId="3ED47BBB" w:rsidR="004B07EF" w:rsidRPr="00F74A08" w:rsidRDefault="003A3BF8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4 (13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BC8B3" w14:textId="0D78856F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 (5%)</w:t>
            </w:r>
          </w:p>
        </w:tc>
      </w:tr>
      <w:tr w:rsidR="004B07EF" w:rsidRPr="00F74A08" w14:paraId="1E6D5897" w14:textId="46CF3638" w:rsidTr="00932666">
        <w:trPr>
          <w:trHeight w:val="110"/>
          <w:jc w:val="center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A599B" w14:textId="307416CD" w:rsidR="004B07EF" w:rsidRPr="00F74A08" w:rsidRDefault="007C6F06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Trastuzumab + p</w:t>
            </w:r>
            <w:r w:rsidR="004B07EF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rtuzumab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C4D46" w14:textId="48054EE0" w:rsidR="004B07EF" w:rsidRPr="00F74A08" w:rsidRDefault="007C6F06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1 (19%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FEF38" w14:textId="00E41CC4" w:rsidR="004B07EF" w:rsidRPr="00F74A08" w:rsidRDefault="00E47044" w:rsidP="004B07EF">
            <w:pPr>
              <w:adjustRightInd w:val="0"/>
              <w:snapToGrid w:val="0"/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 (23%)</w:t>
            </w:r>
          </w:p>
        </w:tc>
      </w:tr>
    </w:tbl>
    <w:p w14:paraId="542D2799" w14:textId="77777777" w:rsidR="004B07EF" w:rsidRPr="00F74A08" w:rsidRDefault="004B07EF" w:rsidP="00A81AD7">
      <w:pPr>
        <w:adjustRightInd w:val="0"/>
        <w:snapToGrid w:val="0"/>
        <w:spacing w:before="240" w:after="120" w:line="228" w:lineRule="auto"/>
        <w:ind w:left="2608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18"/>
          <w:lang w:val="en-US" w:eastAsia="de-DE" w:bidi="en-US"/>
          <w14:ligatures w14:val="none"/>
        </w:rPr>
        <w:sectPr w:rsidR="004B07EF" w:rsidRPr="00F74A08" w:rsidSect="004B07EF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14:paraId="0654BC39" w14:textId="61AAAFF3" w:rsidR="00A81AD7" w:rsidRPr="00E31264" w:rsidRDefault="00B52EFE" w:rsidP="00050530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E3126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lastRenderedPageBreak/>
        <w:t xml:space="preserve">Supplementary </w:t>
      </w:r>
      <w:r w:rsidRPr="00F614BE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Table </w:t>
      </w:r>
      <w:r w:rsidR="0059434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S</w:t>
      </w:r>
      <w:r w:rsidRPr="00E3126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>3</w:t>
      </w:r>
      <w:r w:rsidR="00A81AD7" w:rsidRPr="00E31264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. </w:t>
      </w:r>
      <w:r w:rsidR="003766FA" w:rsidRPr="00E312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Correlations between VDR-IRS and the clinicopathological characteristics of BC. The table presents results separately for all investigated subjects (VDR-IRS of normal </w:t>
      </w:r>
      <w:r w:rsidR="00050530" w:rsidRPr="00E312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>lobules</w:t>
      </w:r>
      <w:r w:rsidR="003766FA" w:rsidRPr="00E312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 and immune cells infiltrate) and for subjects without complete pathological response (VDR-IRS also for cancerous foci). Furthermore, correlations are presented with secondary variables received by subtracting the original VDR-IRS values. Spearman correlation coefficient R was used to represent the direction and magnitude of the relationship. If the p-Value for the coefficient was below 0.05, the Benja-mini-Hochberg procedure was applied to verify whether the correlation remains significant after correction for multiple comparis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440"/>
        <w:gridCol w:w="801"/>
        <w:gridCol w:w="11"/>
        <w:gridCol w:w="67"/>
        <w:gridCol w:w="1045"/>
        <w:gridCol w:w="25"/>
        <w:gridCol w:w="359"/>
        <w:gridCol w:w="20"/>
        <w:gridCol w:w="843"/>
        <w:gridCol w:w="31"/>
        <w:gridCol w:w="17"/>
        <w:gridCol w:w="518"/>
        <w:gridCol w:w="185"/>
        <w:gridCol w:w="471"/>
        <w:gridCol w:w="84"/>
        <w:gridCol w:w="689"/>
        <w:gridCol w:w="199"/>
        <w:gridCol w:w="73"/>
        <w:gridCol w:w="168"/>
        <w:gridCol w:w="977"/>
        <w:gridCol w:w="11"/>
        <w:gridCol w:w="129"/>
        <w:gridCol w:w="14"/>
        <w:gridCol w:w="994"/>
        <w:gridCol w:w="118"/>
        <w:gridCol w:w="174"/>
        <w:gridCol w:w="106"/>
        <w:gridCol w:w="770"/>
        <w:gridCol w:w="101"/>
        <w:gridCol w:w="451"/>
        <w:gridCol w:w="67"/>
        <w:gridCol w:w="521"/>
        <w:gridCol w:w="98"/>
        <w:gridCol w:w="742"/>
        <w:gridCol w:w="31"/>
        <w:gridCol w:w="272"/>
        <w:gridCol w:w="70"/>
        <w:gridCol w:w="1050"/>
      </w:tblGrid>
      <w:tr w:rsidR="00A81AD7" w:rsidRPr="00F74A08" w14:paraId="6452FEBF" w14:textId="77777777" w:rsidTr="00133118">
        <w:trPr>
          <w:trHeight w:val="20"/>
          <w:jc w:val="center"/>
        </w:trPr>
        <w:tc>
          <w:tcPr>
            <w:tcW w:w="5000" w:type="pct"/>
            <w:gridSpan w:val="3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58A2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ll cases (RCB class 0-3)</w:t>
            </w:r>
          </w:p>
        </w:tc>
      </w:tr>
      <w:tr w:rsidR="00A81AD7" w:rsidRPr="00671701" w14:paraId="787560B5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3BEE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1086" w:type="pct"/>
            <w:gridSpan w:val="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06643" w14:textId="02CFCBF9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491FDBD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1005" w:type="pct"/>
            <w:gridSpan w:val="10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206EB" w14:textId="7B4EE272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0E10659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  <w:tc>
          <w:tcPr>
            <w:tcW w:w="993" w:type="pct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58A1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mmune cells infiltrate VDR-IRS</w:t>
            </w:r>
          </w:p>
        </w:tc>
        <w:tc>
          <w:tcPr>
            <w:tcW w:w="994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ED44B" w14:textId="1547B130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08030F7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</w:tr>
      <w:tr w:rsidR="00A81AD7" w:rsidRPr="00F74A08" w14:paraId="1DDF8608" w14:textId="77777777" w:rsidTr="00133118">
        <w:trPr>
          <w:trHeight w:val="20"/>
          <w:jc w:val="center"/>
        </w:trPr>
        <w:tc>
          <w:tcPr>
            <w:tcW w:w="60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BF21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14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363C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1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69F3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569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681A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15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8D5D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490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12BD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9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CC06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49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E510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9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7BED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9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20AED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A81AD7" w:rsidRPr="00F74A08" w14:paraId="30D74B3B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5AF4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ge (years)</w:t>
            </w:r>
          </w:p>
        </w:tc>
        <w:tc>
          <w:tcPr>
            <w:tcW w:w="517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236D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0</w:t>
            </w:r>
          </w:p>
        </w:tc>
        <w:tc>
          <w:tcPr>
            <w:tcW w:w="569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EE69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47</w:t>
            </w:r>
          </w:p>
          <w:p w14:paraId="66A02A4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5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3E64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6</w:t>
            </w:r>
          </w:p>
        </w:tc>
        <w:tc>
          <w:tcPr>
            <w:tcW w:w="49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24FF0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97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8072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3</w:t>
            </w:r>
          </w:p>
        </w:tc>
        <w:tc>
          <w:tcPr>
            <w:tcW w:w="496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7670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97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8DED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31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9FA2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15</w:t>
            </w:r>
          </w:p>
          <w:p w14:paraId="0F2F9E4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014</w:t>
            </w:r>
          </w:p>
        </w:tc>
      </w:tr>
      <w:tr w:rsidR="00A81AD7" w:rsidRPr="00F74A08" w14:paraId="1ADF82B3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DD69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IL (%)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66CD8B7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2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766C015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287C276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9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3E01125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51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4A2A08C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9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499F53F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00661CB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7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6868E32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A81AD7" w:rsidRPr="00F74A08" w14:paraId="3169D485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5D6F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Ki-67 before NAC (%)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74353FB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5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39DB065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228FC30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4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0039A19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3DF8BA4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0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0A0E236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8</w:t>
            </w:r>
          </w:p>
          <w:p w14:paraId="5B7051A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7EFA22F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5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5D1CB57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</w:tr>
      <w:tr w:rsidR="00A81AD7" w:rsidRPr="00F74A08" w14:paraId="654BDDA9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0AC0B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6B8F1FF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0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6CCB170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9</w:t>
            </w:r>
          </w:p>
          <w:p w14:paraId="463E895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68285BF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5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6F5D393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66690A6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3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66C13BB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1E1D49C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4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64A33C4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A81AD7" w:rsidRPr="00F74A08" w14:paraId="379DF9AC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377E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estrogen receptor (%)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109AEAA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2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2227C79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6B204F3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518C7BC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15763A9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5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73B1B75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03D4AA8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4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109ECFF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A81AD7" w:rsidRPr="00F74A08" w14:paraId="58784EE6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0106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rogesterone receptor (%)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46012B5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5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35E9454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5112D0D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9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59E2961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64A5670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6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386E032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6F7BF54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3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017DF6F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</w:tr>
      <w:tr w:rsidR="00A81AD7" w:rsidRPr="00F74A08" w14:paraId="19CB7AF9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7C05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rade after NAC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7F1ADFC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6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450715F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3BE3057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5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0F548FE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6</w:t>
            </w:r>
          </w:p>
          <w:p w14:paraId="3A2242B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4F65B16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3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0B54B21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4B40C9C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4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0F891A8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  <w:tr w:rsidR="00A81AD7" w:rsidRPr="00F74A08" w14:paraId="7412B2EC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9525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umor size (cm)</w:t>
            </w:r>
          </w:p>
        </w:tc>
        <w:tc>
          <w:tcPr>
            <w:tcW w:w="517" w:type="pct"/>
            <w:gridSpan w:val="4"/>
            <w:shd w:val="clear" w:color="auto" w:fill="auto"/>
            <w:vAlign w:val="center"/>
          </w:tcPr>
          <w:p w14:paraId="681889B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7</w:t>
            </w:r>
          </w:p>
        </w:tc>
        <w:tc>
          <w:tcPr>
            <w:tcW w:w="569" w:type="pct"/>
            <w:gridSpan w:val="5"/>
            <w:shd w:val="clear" w:color="auto" w:fill="auto"/>
            <w:vAlign w:val="center"/>
          </w:tcPr>
          <w:p w14:paraId="10679DC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9</w:t>
            </w:r>
          </w:p>
        </w:tc>
        <w:tc>
          <w:tcPr>
            <w:tcW w:w="515" w:type="pct"/>
            <w:gridSpan w:val="4"/>
            <w:shd w:val="clear" w:color="auto" w:fill="auto"/>
            <w:vAlign w:val="center"/>
          </w:tcPr>
          <w:p w14:paraId="721C978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3</w:t>
            </w:r>
          </w:p>
        </w:tc>
        <w:tc>
          <w:tcPr>
            <w:tcW w:w="490" w:type="pct"/>
            <w:gridSpan w:val="6"/>
            <w:shd w:val="clear" w:color="auto" w:fill="auto"/>
            <w:vAlign w:val="center"/>
          </w:tcPr>
          <w:p w14:paraId="4DEE3E1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47D17BD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2</w:t>
            </w:r>
          </w:p>
        </w:tc>
        <w:tc>
          <w:tcPr>
            <w:tcW w:w="496" w:type="pct"/>
            <w:gridSpan w:val="4"/>
            <w:shd w:val="clear" w:color="auto" w:fill="auto"/>
            <w:vAlign w:val="center"/>
          </w:tcPr>
          <w:p w14:paraId="4A88750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97" w:type="pct"/>
            <w:gridSpan w:val="4"/>
            <w:shd w:val="clear" w:color="auto" w:fill="auto"/>
            <w:vAlign w:val="center"/>
          </w:tcPr>
          <w:p w14:paraId="6FFEF89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4</w:t>
            </w:r>
          </w:p>
        </w:tc>
        <w:tc>
          <w:tcPr>
            <w:tcW w:w="497" w:type="pct"/>
            <w:gridSpan w:val="3"/>
            <w:shd w:val="clear" w:color="auto" w:fill="auto"/>
            <w:vAlign w:val="center"/>
          </w:tcPr>
          <w:p w14:paraId="2393B1A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A81AD7" w:rsidRPr="00F74A08" w14:paraId="3FEFDB0A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66F97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hemotherapy cycles number</w:t>
            </w:r>
          </w:p>
        </w:tc>
        <w:tc>
          <w:tcPr>
            <w:tcW w:w="517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7D8CF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1</w:t>
            </w:r>
          </w:p>
        </w:tc>
        <w:tc>
          <w:tcPr>
            <w:tcW w:w="569" w:type="pct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95E32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2</w:t>
            </w:r>
          </w:p>
          <w:p w14:paraId="3D383FE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5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F99BD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3</w:t>
            </w:r>
          </w:p>
        </w:tc>
        <w:tc>
          <w:tcPr>
            <w:tcW w:w="490" w:type="pct"/>
            <w:gridSpan w:val="6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DBCBF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97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2D76B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7</w:t>
            </w:r>
          </w:p>
        </w:tc>
        <w:tc>
          <w:tcPr>
            <w:tcW w:w="496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2F063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497" w:type="pct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0F5D3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6</w:t>
            </w:r>
          </w:p>
        </w:tc>
        <w:tc>
          <w:tcPr>
            <w:tcW w:w="497" w:type="pct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7858B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A81AD7" w:rsidRPr="00671701" w14:paraId="3E33F421" w14:textId="77777777" w:rsidTr="00133118">
        <w:trPr>
          <w:trHeight w:val="20"/>
          <w:jc w:val="center"/>
        </w:trPr>
        <w:tc>
          <w:tcPr>
            <w:tcW w:w="5000" w:type="pct"/>
            <w:gridSpan w:val="3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B2ECD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ses without pathological complete response (RCB class &gt; 0)</w:t>
            </w:r>
          </w:p>
        </w:tc>
      </w:tr>
      <w:tr w:rsidR="00A81AD7" w:rsidRPr="00671701" w14:paraId="11DD15A7" w14:textId="77777777" w:rsidTr="00133118">
        <w:trPr>
          <w:trHeight w:val="20"/>
          <w:jc w:val="center"/>
        </w:trPr>
        <w:tc>
          <w:tcPr>
            <w:tcW w:w="4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9668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4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F79B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859" w:type="pct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D93E2" w14:textId="16F0D2EA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4B1F319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852" w:type="pct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E9506" w14:textId="12930FFA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5867C3D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  <w:tc>
          <w:tcPr>
            <w:tcW w:w="800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220C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immune cells infiltrate 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br/>
              <w:t>VDR-IRS</w:t>
            </w:r>
          </w:p>
        </w:tc>
        <w:tc>
          <w:tcPr>
            <w:tcW w:w="817" w:type="pct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1035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6829A9D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773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64C43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31C9480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</w:tr>
      <w:tr w:rsidR="00A81AD7" w:rsidRPr="00F74A08" w14:paraId="74E06011" w14:textId="77777777" w:rsidTr="00133118">
        <w:trPr>
          <w:trHeight w:val="20"/>
          <w:jc w:val="center"/>
        </w:trPr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46AB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F513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6B772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45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8159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55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0778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40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648B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39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F6F3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4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969D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D478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4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EB0C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39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0CA3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1A66A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A81AD7" w:rsidRPr="00F74A08" w14:paraId="09F4E66C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258B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ge (years)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378D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8</w:t>
            </w:r>
          </w:p>
        </w:tc>
        <w:tc>
          <w:tcPr>
            <w:tcW w:w="43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0C28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36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4764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0</w:t>
            </w:r>
          </w:p>
        </w:tc>
        <w:tc>
          <w:tcPr>
            <w:tcW w:w="37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9B66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7E4B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&gt;0.01</w:t>
            </w:r>
          </w:p>
        </w:tc>
        <w:tc>
          <w:tcPr>
            <w:tcW w:w="41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D1F2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417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A13EF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</w:t>
            </w:r>
          </w:p>
        </w:tc>
        <w:tc>
          <w:tcPr>
            <w:tcW w:w="407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93FC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08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FA79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4</w:t>
            </w:r>
          </w:p>
        </w:tc>
        <w:tc>
          <w:tcPr>
            <w:tcW w:w="4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DACA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A81AD7" w:rsidRPr="00F74A08" w14:paraId="7C9EE9A3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884B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IL (%)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7A48454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4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4195DA9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2CEF454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3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72422CC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6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6FBDBD8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5D1C535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22B5D0C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0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34162CA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51BC6A9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7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445143B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</w:tr>
      <w:tr w:rsidR="00A81AD7" w:rsidRPr="00F74A08" w14:paraId="01F97E63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61A9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Ki-67 before NAC (%)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08E6B67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5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15F2180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039135A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4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74C4822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31C2631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4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095F6CE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4</w:t>
            </w:r>
          </w:p>
          <w:p w14:paraId="2CE198B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036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65AC39D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5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1B3397A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254E353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3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445B69E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</w:tr>
      <w:tr w:rsidR="00A81AD7" w:rsidRPr="00F74A08" w14:paraId="789EFC9C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23E6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48D1F11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3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391A8B6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4A636B1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6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630FA49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6A2B571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0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1BB97D8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3610776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2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30C1BDC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139B465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6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46E5CAB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  <w:tr w:rsidR="00A81AD7" w:rsidRPr="00F74A08" w14:paraId="405C0DC0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DF1F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estrogen receptor (%)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7748965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3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36BBE92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61ED93C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0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724C169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6C0C312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30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2AC7180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1</w:t>
            </w:r>
          </w:p>
          <w:p w14:paraId="32F0F96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0495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619C440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3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42EB6E9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5CFE050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2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1813882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7</w:t>
            </w:r>
          </w:p>
        </w:tc>
      </w:tr>
      <w:tr w:rsidR="00A81AD7" w:rsidRPr="00F74A08" w14:paraId="037163A2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84BB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rogesterone receptor (%)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55CD00C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8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34A3713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7D3C0BA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4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0398AF8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1391E8F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0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5FA3244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10B445E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2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6EEACE5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7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40FBB40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1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13356BB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8</w:t>
            </w:r>
          </w:p>
        </w:tc>
      </w:tr>
      <w:tr w:rsidR="00A81AD7" w:rsidRPr="00F74A08" w14:paraId="381921BC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7FAC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rade after NAC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3D2C24E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8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61902A0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72AA0BC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6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009320C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275CFE0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2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358B4CC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9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3C0D770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7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6B9B112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36EE741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2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74E9601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</w:tr>
      <w:tr w:rsidR="00A81AD7" w:rsidRPr="00F74A08" w14:paraId="042D8038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0040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umor size (cm)</w:t>
            </w:r>
          </w:p>
        </w:tc>
        <w:tc>
          <w:tcPr>
            <w:tcW w:w="382" w:type="pct"/>
            <w:gridSpan w:val="2"/>
            <w:shd w:val="clear" w:color="auto" w:fill="auto"/>
            <w:vAlign w:val="center"/>
          </w:tcPr>
          <w:p w14:paraId="4817A5D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6</w:t>
            </w:r>
          </w:p>
        </w:tc>
        <w:tc>
          <w:tcPr>
            <w:tcW w:w="436" w:type="pct"/>
            <w:gridSpan w:val="3"/>
            <w:shd w:val="clear" w:color="auto" w:fill="auto"/>
            <w:vAlign w:val="center"/>
          </w:tcPr>
          <w:p w14:paraId="4E41D10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436" w:type="pct"/>
            <w:gridSpan w:val="5"/>
            <w:shd w:val="clear" w:color="auto" w:fill="auto"/>
            <w:vAlign w:val="center"/>
          </w:tcPr>
          <w:p w14:paraId="4DFD65B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2</w:t>
            </w:r>
          </w:p>
        </w:tc>
        <w:tc>
          <w:tcPr>
            <w:tcW w:w="373" w:type="pct"/>
            <w:gridSpan w:val="4"/>
            <w:shd w:val="clear" w:color="auto" w:fill="auto"/>
            <w:vAlign w:val="center"/>
          </w:tcPr>
          <w:p w14:paraId="0D340BB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409" w:type="pct"/>
            <w:gridSpan w:val="2"/>
            <w:shd w:val="clear" w:color="auto" w:fill="auto"/>
            <w:vAlign w:val="center"/>
          </w:tcPr>
          <w:p w14:paraId="20B1B34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4</w:t>
            </w:r>
          </w:p>
        </w:tc>
        <w:tc>
          <w:tcPr>
            <w:tcW w:w="410" w:type="pct"/>
            <w:gridSpan w:val="4"/>
            <w:shd w:val="clear" w:color="auto" w:fill="auto"/>
            <w:vAlign w:val="center"/>
          </w:tcPr>
          <w:p w14:paraId="5C37C88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17" w:type="pct"/>
            <w:gridSpan w:val="4"/>
            <w:shd w:val="clear" w:color="auto" w:fill="auto"/>
            <w:vAlign w:val="center"/>
          </w:tcPr>
          <w:p w14:paraId="6314575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6</w:t>
            </w:r>
          </w:p>
        </w:tc>
        <w:tc>
          <w:tcPr>
            <w:tcW w:w="407" w:type="pct"/>
            <w:gridSpan w:val="4"/>
            <w:shd w:val="clear" w:color="auto" w:fill="auto"/>
            <w:vAlign w:val="center"/>
          </w:tcPr>
          <w:p w14:paraId="1E680B0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08" w:type="pct"/>
            <w:gridSpan w:val="4"/>
            <w:shd w:val="clear" w:color="auto" w:fill="auto"/>
            <w:vAlign w:val="center"/>
          </w:tcPr>
          <w:p w14:paraId="187B3A7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1</w:t>
            </w:r>
          </w:p>
        </w:tc>
        <w:tc>
          <w:tcPr>
            <w:tcW w:w="400" w:type="pct"/>
            <w:gridSpan w:val="2"/>
            <w:shd w:val="clear" w:color="auto" w:fill="auto"/>
            <w:vAlign w:val="center"/>
          </w:tcPr>
          <w:p w14:paraId="4A7EF94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8</w:t>
            </w:r>
          </w:p>
        </w:tc>
      </w:tr>
      <w:tr w:rsidR="00A81AD7" w:rsidRPr="00F74A08" w14:paraId="2C91588E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CA80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hemotherapy cycles number</w:t>
            </w: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6090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33</w:t>
            </w:r>
          </w:p>
        </w:tc>
        <w:tc>
          <w:tcPr>
            <w:tcW w:w="43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5232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8</w:t>
            </w:r>
          </w:p>
          <w:p w14:paraId="5251EE9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436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A56B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5</w:t>
            </w:r>
          </w:p>
        </w:tc>
        <w:tc>
          <w:tcPr>
            <w:tcW w:w="373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D981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0ED5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6</w:t>
            </w:r>
          </w:p>
        </w:tc>
        <w:tc>
          <w:tcPr>
            <w:tcW w:w="41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D2E6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41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996C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8</w:t>
            </w:r>
          </w:p>
        </w:tc>
        <w:tc>
          <w:tcPr>
            <w:tcW w:w="40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B4CE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08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3219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5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3BD97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7</w:t>
            </w:r>
          </w:p>
          <w:p w14:paraId="1311CA7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</w:tr>
      <w:tr w:rsidR="00A81AD7" w:rsidRPr="00F74A08" w14:paraId="3E017A05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F043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85108E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7D00AE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8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33EBFD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36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52945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36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011A36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73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FB6592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86B93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87CEFB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7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C050CC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07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8C9261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08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7C5E48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DDC785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A81AD7" w:rsidRPr="00671701" w14:paraId="16DE88F7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2F88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102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5C77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uclear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2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1C0F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cytoplasmi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2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4F8C2" w14:textId="460ECA2E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5547FE5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8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4737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4DFDA63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 </w:t>
            </w:r>
          </w:p>
        </w:tc>
      </w:tr>
      <w:tr w:rsidR="00A81AD7" w:rsidRPr="00F74A08" w14:paraId="52688D83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91E4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1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C877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51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637F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D3CF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51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7D75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1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C429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5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3D14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1827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Spearman R</w:t>
            </w:r>
          </w:p>
        </w:tc>
        <w:tc>
          <w:tcPr>
            <w:tcW w:w="50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7D7A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A81AD7" w:rsidRPr="00F74A08" w14:paraId="499F0338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09B9C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ge (years)</w:t>
            </w:r>
          </w:p>
        </w:tc>
        <w:tc>
          <w:tcPr>
            <w:tcW w:w="51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7C87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3</w:t>
            </w:r>
          </w:p>
        </w:tc>
        <w:tc>
          <w:tcPr>
            <w:tcW w:w="51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1CB7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8</w:t>
            </w:r>
          </w:p>
          <w:p w14:paraId="0427F02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499C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7</w:t>
            </w:r>
          </w:p>
        </w:tc>
        <w:tc>
          <w:tcPr>
            <w:tcW w:w="51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C351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1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8CBBD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32</w:t>
            </w:r>
          </w:p>
        </w:tc>
        <w:tc>
          <w:tcPr>
            <w:tcW w:w="51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F323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9</w:t>
            </w:r>
          </w:p>
          <w:p w14:paraId="0907807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D920E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5</w:t>
            </w:r>
          </w:p>
        </w:tc>
        <w:tc>
          <w:tcPr>
            <w:tcW w:w="508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175B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A81AD7" w:rsidRPr="00F74A08" w14:paraId="1ECD6A96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B453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IL (%)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06AB794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7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7B59072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2173C23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70EDFB5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74D0FAA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7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102C807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1648CD5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01FB3FD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</w:tr>
      <w:tr w:rsidR="00A81AD7" w:rsidRPr="00F74A08" w14:paraId="1934E7AC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EAE8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Ki-67 before NAC (%)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1BFB083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4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08776AF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684F740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9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4B22F26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16BA4CA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8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041BB0D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355ABEA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7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755000A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A81AD7" w:rsidRPr="00F74A08" w14:paraId="58429115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87A8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6371DDC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7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2256908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6DF39EC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0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361FFFC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04A559E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1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5675D09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00D1535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8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7976A91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A81AD7" w:rsidRPr="00F74A08" w14:paraId="2200DE19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4A60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estrogen receptor (%)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6F22146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3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0974FC8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3</w:t>
            </w:r>
          </w:p>
          <w:p w14:paraId="6807689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7F43EAC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6B93B008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1BD522F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1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5AAAFB2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6C72D5F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6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0C8694A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  <w:tr w:rsidR="00A81AD7" w:rsidRPr="00F74A08" w14:paraId="0F1480EA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5375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rogesterone receptor (%)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5E39627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9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5A83693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7E6831B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7E48A91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448C201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0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4EB7DD82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7EB9A52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7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3302D79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A81AD7" w:rsidRPr="00F74A08" w14:paraId="05A9621B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23D1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rade after NAC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0B0D878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2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2114EB0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3A8A6DF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8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6BA8D26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469C8C1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5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7EB6292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2D55101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0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3356027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</w:tr>
      <w:tr w:rsidR="00A81AD7" w:rsidRPr="00F74A08" w14:paraId="4B386E72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5553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umor size (cm)</w:t>
            </w:r>
          </w:p>
        </w:tc>
        <w:tc>
          <w:tcPr>
            <w:tcW w:w="510" w:type="pct"/>
            <w:gridSpan w:val="3"/>
            <w:shd w:val="clear" w:color="auto" w:fill="auto"/>
            <w:vAlign w:val="center"/>
          </w:tcPr>
          <w:p w14:paraId="0943DE2E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3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0BAF361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1</w:t>
            </w:r>
          </w:p>
          <w:p w14:paraId="5BBB171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3371245F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23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168D1CA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10" w:type="pct"/>
            <w:gridSpan w:val="5"/>
            <w:shd w:val="clear" w:color="auto" w:fill="auto"/>
            <w:vAlign w:val="center"/>
          </w:tcPr>
          <w:p w14:paraId="3E908809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09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49BF8D8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10" w:type="pct"/>
            <w:gridSpan w:val="4"/>
            <w:shd w:val="clear" w:color="auto" w:fill="auto"/>
            <w:vAlign w:val="center"/>
          </w:tcPr>
          <w:p w14:paraId="54A60A40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-0.17</w:t>
            </w:r>
          </w:p>
        </w:tc>
        <w:tc>
          <w:tcPr>
            <w:tcW w:w="508" w:type="pct"/>
            <w:gridSpan w:val="4"/>
            <w:shd w:val="clear" w:color="auto" w:fill="auto"/>
            <w:vAlign w:val="center"/>
          </w:tcPr>
          <w:p w14:paraId="00E423A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A81AD7" w:rsidRPr="00F74A08" w14:paraId="0AEE020E" w14:textId="77777777" w:rsidTr="00133118">
        <w:trPr>
          <w:trHeight w:val="20"/>
          <w:jc w:val="center"/>
        </w:trPr>
        <w:tc>
          <w:tcPr>
            <w:tcW w:w="92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1EEC5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hemotherapy cycles number</w:t>
            </w:r>
          </w:p>
        </w:tc>
        <w:tc>
          <w:tcPr>
            <w:tcW w:w="51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61DB53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9</w:t>
            </w:r>
          </w:p>
        </w:tc>
        <w:tc>
          <w:tcPr>
            <w:tcW w:w="51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7DE3C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7</w:t>
            </w:r>
          </w:p>
          <w:p w14:paraId="678590E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1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466A7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1</w:t>
            </w:r>
          </w:p>
        </w:tc>
        <w:tc>
          <w:tcPr>
            <w:tcW w:w="51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2D6C1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06</w:t>
            </w:r>
          </w:p>
          <w:p w14:paraId="26E58BE6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005</w:t>
            </w:r>
          </w:p>
        </w:tc>
        <w:tc>
          <w:tcPr>
            <w:tcW w:w="51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4AB9A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0</w:t>
            </w:r>
          </w:p>
        </w:tc>
        <w:tc>
          <w:tcPr>
            <w:tcW w:w="51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823DD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1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4A4DB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7</w:t>
            </w:r>
          </w:p>
        </w:tc>
        <w:tc>
          <w:tcPr>
            <w:tcW w:w="508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56204" w14:textId="77777777" w:rsidR="00A81AD7" w:rsidRPr="00F74A08" w:rsidRDefault="00A81AD7" w:rsidP="00A81AD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</w:tbl>
    <w:p w14:paraId="70999B84" w14:textId="77777777" w:rsidR="00060535" w:rsidRPr="00F74A08" w:rsidRDefault="00A81AD7" w:rsidP="002C3C82">
      <w:pPr>
        <w:adjustRightInd w:val="0"/>
        <w:snapToGrid w:val="0"/>
        <w:spacing w:after="0" w:line="228" w:lineRule="auto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sectPr w:rsidR="00060535" w:rsidRPr="00F74A08" w:rsidSect="00A81AD7"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  <w:r w:rsidRPr="00F74A08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0"/>
          <w:lang w:val="en-US" w:eastAsia="de-DE" w:bidi="en-US"/>
          <w14:ligatures w14:val="none"/>
        </w:rPr>
        <w:t xml:space="preserve">Abbreviations: </w:t>
      </w:r>
      <w:r w:rsidRPr="00F74A0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>BC—breast cancer; HER2—human epidermal growth factor receptor 2; NAC—neoadjuvant chemotherapy; RCB—residual cancer burden; TIL—tumor infiltrating lymphocytes; VDR-IRS—vitamin D receptor-immunoreactive score.</w:t>
      </w:r>
    </w:p>
    <w:p w14:paraId="365282AB" w14:textId="6C2CEA5F" w:rsidR="00060535" w:rsidRPr="00E363FD" w:rsidRDefault="00103529" w:rsidP="00E363FD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val="en-US" w:eastAsia="de-DE" w:bidi="en-US"/>
          <w14:ligatures w14:val="none"/>
        </w:rPr>
      </w:pPr>
      <w:r w:rsidRPr="00E363F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lastRenderedPageBreak/>
        <w:t xml:space="preserve">Supplementary Table </w:t>
      </w:r>
      <w:r w:rsidR="0059434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t>S</w:t>
      </w:r>
      <w:r w:rsidR="00E363FD" w:rsidRPr="00E363F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t>4</w:t>
      </w:r>
      <w:r w:rsidR="00060535" w:rsidRPr="00E363F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t xml:space="preserve">. </w:t>
      </w:r>
      <w:r w:rsidR="007452B9" w:rsidRPr="00E363FD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val="en-US" w:eastAsia="de-DE" w:bidi="en-US"/>
          <w14:ligatures w14:val="none"/>
        </w:rPr>
        <w:t>Comparisons of dichotomous groups according to VDR-IRS. Due to the fact that VDR-IRS is an ordinal variable, the U Mann-Whitney test was used to assess the differences between the groups. For each group, median and IQR was given. If p-Value for the coefficient was below 0.05, the Benjamini-Hochberg procedure was applied to verify if the relationship remains significant after correction for multiple compariso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458"/>
        <w:gridCol w:w="814"/>
        <w:gridCol w:w="7"/>
        <w:gridCol w:w="83"/>
        <w:gridCol w:w="1062"/>
        <w:gridCol w:w="22"/>
        <w:gridCol w:w="339"/>
        <w:gridCol w:w="745"/>
        <w:gridCol w:w="42"/>
        <w:gridCol w:w="8"/>
        <w:gridCol w:w="625"/>
        <w:gridCol w:w="412"/>
        <w:gridCol w:w="106"/>
        <w:gridCol w:w="902"/>
        <w:gridCol w:w="76"/>
        <w:gridCol w:w="185"/>
        <w:gridCol w:w="989"/>
        <w:gridCol w:w="157"/>
        <w:gridCol w:w="17"/>
        <w:gridCol w:w="1000"/>
        <w:gridCol w:w="143"/>
        <w:gridCol w:w="277"/>
        <w:gridCol w:w="765"/>
        <w:gridCol w:w="126"/>
        <w:gridCol w:w="529"/>
        <w:gridCol w:w="7"/>
        <w:gridCol w:w="510"/>
        <w:gridCol w:w="101"/>
        <w:gridCol w:w="804"/>
        <w:gridCol w:w="8"/>
        <w:gridCol w:w="260"/>
        <w:gridCol w:w="76"/>
        <w:gridCol w:w="1076"/>
      </w:tblGrid>
      <w:tr w:rsidR="00060535" w:rsidRPr="00F74A08" w14:paraId="3D736F93" w14:textId="77777777" w:rsidTr="00133118">
        <w:trPr>
          <w:trHeight w:val="20"/>
          <w:jc w:val="center"/>
        </w:trPr>
        <w:tc>
          <w:tcPr>
            <w:tcW w:w="5000" w:type="pct"/>
            <w:gridSpan w:val="3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BB7B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ll cases (RCB class 0-3)</w:t>
            </w:r>
          </w:p>
        </w:tc>
      </w:tr>
      <w:tr w:rsidR="00060535" w:rsidRPr="00671701" w14:paraId="5D66ABD6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C258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1015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9998A" w14:textId="0182DB6F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18D444F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1015" w:type="pct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74925" w14:textId="005158FA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6F6DE2D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  <w:tc>
          <w:tcPr>
            <w:tcW w:w="1016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A50AA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mmune cells infiltrate VDR-IRS</w:t>
            </w:r>
          </w:p>
        </w:tc>
        <w:tc>
          <w:tcPr>
            <w:tcW w:w="1011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5B44F" w14:textId="64569FDD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1532EAC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</w:tr>
      <w:tr w:rsidR="00060535" w:rsidRPr="00F74A08" w14:paraId="1A6F708A" w14:textId="77777777" w:rsidTr="00133118">
        <w:trPr>
          <w:trHeight w:val="146"/>
          <w:jc w:val="center"/>
        </w:trPr>
        <w:tc>
          <w:tcPr>
            <w:tcW w:w="61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B2A2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23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BF15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08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9700D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7BDD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C13B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8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C348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921D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9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3674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D0D0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4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93B9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060535" w:rsidRPr="00F74A08" w14:paraId="43537269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D147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Histological type of tumor</w:t>
            </w:r>
          </w:p>
          <w:p w14:paraId="02469A6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-special type</w:t>
            </w:r>
          </w:p>
          <w:p w14:paraId="699F443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other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85B5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1A5821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057C392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A02C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99C8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F36DA2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265B243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9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83D8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E043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8E4A27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  <w:p w14:paraId="5638E1E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4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F49B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CA3F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C2A049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  <w:p w14:paraId="42FE8C2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3FE6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</w:tr>
      <w:tr w:rsidR="00060535" w:rsidRPr="00F74A08" w14:paraId="204708AD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8FA7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 class</w:t>
            </w:r>
          </w:p>
          <w:p w14:paraId="378C81C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</w:t>
            </w:r>
          </w:p>
          <w:p w14:paraId="245BF9D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-3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BEC8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DFD6E2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0E76AA4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01C4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23</w:t>
            </w:r>
          </w:p>
          <w:p w14:paraId="5CFA5EA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E452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A7F8EC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9)</w:t>
            </w:r>
          </w:p>
          <w:p w14:paraId="2A956F8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4D5A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53D5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F6DF12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27C8CC1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99EC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D737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8236C0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61F4339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CFD8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060535" w:rsidRPr="00F74A08" w14:paraId="004F1B8E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4863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olecular subtype of tumor</w:t>
            </w:r>
          </w:p>
          <w:p w14:paraId="743E2D7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riple-negative breast cancer other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2481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574F79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134C510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.5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C365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E143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86AE6E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8)</w:t>
            </w:r>
          </w:p>
          <w:p w14:paraId="482868E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2-6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E63D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88F0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B74300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236240C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BBE6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534E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1EBBC4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  <w:p w14:paraId="3BA24C9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2-5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0955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060535" w:rsidRPr="00F74A08" w14:paraId="7749DF9B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0D95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HER2 status</w:t>
            </w:r>
          </w:p>
          <w:p w14:paraId="4DFEFF1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ve</w:t>
            </w:r>
          </w:p>
          <w:p w14:paraId="4A8D738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egative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57E7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520C00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24743DA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E6A2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BAB1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40E94E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6)</w:t>
            </w:r>
          </w:p>
          <w:p w14:paraId="5E7320B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8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AA1D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F5FA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765DD3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49E388E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6DEA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982D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73E475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.5 (1-5)</w:t>
            </w:r>
          </w:p>
          <w:p w14:paraId="6B4342B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2970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</w:tr>
      <w:tr w:rsidR="00060535" w:rsidRPr="00F74A08" w14:paraId="6D01FC5D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4303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ypT</w:t>
            </w:r>
          </w:p>
          <w:p w14:paraId="698BD34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or is</w:t>
            </w:r>
          </w:p>
          <w:p w14:paraId="343618D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-4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3270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8DDF3B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25DC879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A248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</w:t>
            </w:r>
          </w:p>
          <w:p w14:paraId="6F67971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B737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C28911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9)</w:t>
            </w:r>
          </w:p>
          <w:p w14:paraId="1B52ED8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E590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9983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B3049F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.5-6)</w:t>
            </w:r>
          </w:p>
          <w:p w14:paraId="3691A0F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89AF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DC5E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E5E166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7A8DF49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DEF4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</w:tr>
      <w:tr w:rsidR="00060535" w:rsidRPr="00F74A08" w14:paraId="41320E4B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B801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ypN</w:t>
            </w:r>
          </w:p>
          <w:p w14:paraId="05AE839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</w:t>
            </w:r>
          </w:p>
          <w:p w14:paraId="12FC2F4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-3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D6CD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B35962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01CDA21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0436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72B6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608DC7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9)</w:t>
            </w:r>
          </w:p>
          <w:p w14:paraId="3CFFB21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0719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2F8D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241060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6392188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4044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E40C3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FB4F19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1BA531B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5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71A0C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060535" w:rsidRPr="00F74A08" w14:paraId="19919FB2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B33D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Vascular invasion</w:t>
            </w:r>
          </w:p>
          <w:p w14:paraId="1DE02B0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bsent</w:t>
            </w:r>
          </w:p>
          <w:p w14:paraId="3BDF6B4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resent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47F4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433AED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2DC85FF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5DD4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</w:t>
            </w:r>
          </w:p>
          <w:p w14:paraId="10D7754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B793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7260AF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9)</w:t>
            </w:r>
          </w:p>
          <w:p w14:paraId="297EC93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9507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1B6A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3183BF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33C262A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E8EC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875C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05A6AE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5)</w:t>
            </w:r>
          </w:p>
          <w:p w14:paraId="47C4923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AF1F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060535" w:rsidRPr="00F74A08" w14:paraId="3F3D55F2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8390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nopausal status</w:t>
            </w:r>
          </w:p>
          <w:p w14:paraId="0AA047F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ve</w:t>
            </w:r>
          </w:p>
          <w:p w14:paraId="41F6803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egative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19D8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B243F1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1896594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B206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5F63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C027E2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66AF966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8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29081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92A8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4528AA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4D9F5A8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FD52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817EF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AF12B0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5)</w:t>
            </w:r>
          </w:p>
          <w:p w14:paraId="310CFFF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47EB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060535" w:rsidRPr="00671701" w14:paraId="1E57F963" w14:textId="77777777" w:rsidTr="00133118">
        <w:trPr>
          <w:trHeight w:val="20"/>
          <w:jc w:val="center"/>
        </w:trPr>
        <w:tc>
          <w:tcPr>
            <w:tcW w:w="5000" w:type="pct"/>
            <w:gridSpan w:val="3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16F23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ses without pathological complete response (RCB class &gt; 0)</w:t>
            </w:r>
          </w:p>
        </w:tc>
      </w:tr>
      <w:tr w:rsidR="00060535" w:rsidRPr="00671701" w14:paraId="7B97A609" w14:textId="77777777" w:rsidTr="00133118">
        <w:trPr>
          <w:trHeight w:val="20"/>
          <w:jc w:val="center"/>
        </w:trPr>
        <w:tc>
          <w:tcPr>
            <w:tcW w:w="4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6FBA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58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1AB8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822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D72A4" w14:textId="2BF75568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4633E44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823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A5F4C" w14:textId="36C0571E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21B6D41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  <w:tc>
          <w:tcPr>
            <w:tcW w:w="823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2EB9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immune cells infiltrate 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br/>
              <w:t>VDR-IRS</w:t>
            </w:r>
          </w:p>
        </w:tc>
        <w:tc>
          <w:tcPr>
            <w:tcW w:w="826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3ED8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27FBEB0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793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4FC3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50FC56B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</w:tr>
      <w:tr w:rsidR="00060535" w:rsidRPr="00F74A08" w14:paraId="26B349A6" w14:textId="77777777" w:rsidTr="00133118">
        <w:trPr>
          <w:trHeight w:val="20"/>
          <w:jc w:val="center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9954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701E0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DDC7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EE7B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B48D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559C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14D8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81D0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E0EB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7BB1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1C3D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3D30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060535" w:rsidRPr="00F74A08" w14:paraId="6F473666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D2F4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Histological type of tumor</w:t>
            </w:r>
          </w:p>
          <w:p w14:paraId="45AADB8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-special type</w:t>
            </w:r>
          </w:p>
          <w:p w14:paraId="46B4C11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other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0F45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58A64A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09452E1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6221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792B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6A5658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6235CCF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8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49AB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00B7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8B3A0E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  <w:p w14:paraId="4E318AC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4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4BBB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3599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851C3F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1-4)</w:t>
            </w:r>
          </w:p>
          <w:p w14:paraId="03D78BB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1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87D3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7AF1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55513F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6)</w:t>
            </w:r>
          </w:p>
          <w:p w14:paraId="7BEAF7C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6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0E82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</w:tr>
      <w:tr w:rsidR="00060535" w:rsidRPr="00F74A08" w14:paraId="4D5AFB55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EC82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olecular subtype of tumor</w:t>
            </w:r>
          </w:p>
          <w:p w14:paraId="5E51C4B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riple-negative breast cancer other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4183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C52B6C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3)</w:t>
            </w:r>
          </w:p>
          <w:p w14:paraId="5C39AE6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3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3ACC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0.2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807E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A0469A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  <w:p w14:paraId="06554C9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6 (3-6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7DD1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0.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8FFC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099B2B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4)</w:t>
            </w:r>
          </w:p>
          <w:p w14:paraId="2369D12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4 (2-6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9814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0.8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0C03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C4BE4F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4)</w:t>
            </w:r>
          </w:p>
          <w:p w14:paraId="669D045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4 (0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D070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0.03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2731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4C5853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.5 (2-8)</w:t>
            </w:r>
          </w:p>
          <w:p w14:paraId="08940BE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2.5 (1-6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9B25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0.6</w:t>
            </w:r>
          </w:p>
        </w:tc>
      </w:tr>
      <w:tr w:rsidR="00060535" w:rsidRPr="00F74A08" w14:paraId="24887FA1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8DC4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HER2 status</w:t>
            </w:r>
          </w:p>
          <w:p w14:paraId="6FD72E9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ve</w:t>
            </w:r>
          </w:p>
          <w:p w14:paraId="2D23236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egative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3256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518DBBB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79EF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A661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483C2E1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1141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D0AE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6)</w:t>
            </w:r>
          </w:p>
          <w:p w14:paraId="3C090C0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E370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248B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.5 (1-4)</w:t>
            </w:r>
          </w:p>
          <w:p w14:paraId="501C2BE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1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E440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53A2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.5 (1.5-7)</w:t>
            </w:r>
          </w:p>
          <w:p w14:paraId="7863DF8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6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3FCD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060535" w:rsidRPr="00F74A08" w14:paraId="25DA9268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5190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ypN</w:t>
            </w:r>
          </w:p>
          <w:p w14:paraId="29EF189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</w:t>
            </w:r>
          </w:p>
          <w:p w14:paraId="548E040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-3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E92A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68E183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7444E61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3C5CA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B00A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115EBC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8)</w:t>
            </w:r>
          </w:p>
          <w:p w14:paraId="1102FF9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3CF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2B16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50CC40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4)</w:t>
            </w:r>
          </w:p>
          <w:p w14:paraId="65C984A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1FBE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926C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B318F1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074C17D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3A5CF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CE70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10841C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6)</w:t>
            </w:r>
          </w:p>
          <w:p w14:paraId="64D02C4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6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FC0F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</w:tr>
      <w:tr w:rsidR="00060535" w:rsidRPr="00F74A08" w14:paraId="280C2F29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F6EF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Vascular invasion</w:t>
            </w:r>
          </w:p>
          <w:p w14:paraId="2FC16CC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bsent</w:t>
            </w:r>
          </w:p>
          <w:p w14:paraId="2A77B13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resent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D756E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C2E1C1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0FF9347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F82D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2B4D5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D43F22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02ACB3E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D9B0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2132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9965A7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4)</w:t>
            </w:r>
          </w:p>
          <w:p w14:paraId="2819A57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E2B2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9B42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F823A3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1200A40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17C0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0106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423176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8)</w:t>
            </w:r>
          </w:p>
          <w:p w14:paraId="7146140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4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7C08B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1</w:t>
            </w:r>
          </w:p>
          <w:p w14:paraId="396663B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</w:tr>
      <w:tr w:rsidR="00060535" w:rsidRPr="00F74A08" w14:paraId="295A243D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9FCE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nopausal status</w:t>
            </w:r>
          </w:p>
          <w:p w14:paraId="40E80EE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ve</w:t>
            </w:r>
          </w:p>
          <w:p w14:paraId="219147E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egative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F5BE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9F58C9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5C1FC80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AD8A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6DD3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940FFD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7DA4914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8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75D3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0C96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EEB188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.5-4)</w:t>
            </w:r>
          </w:p>
          <w:p w14:paraId="6C19088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6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8E4D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F857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A4EED2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.5-4)</w:t>
            </w:r>
          </w:p>
          <w:p w14:paraId="10ECFEB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.5 (0-4)</w:t>
            </w:r>
          </w:p>
          <w:p w14:paraId="6EF4442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E7D40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CEE9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61B35C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.5 (2-7)</w:t>
            </w:r>
          </w:p>
          <w:p w14:paraId="7CEC1D5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4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E75F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457</w:t>
            </w:r>
          </w:p>
          <w:p w14:paraId="567032C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</w:tr>
      <w:tr w:rsidR="00060535" w:rsidRPr="00671701" w14:paraId="4061029B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D075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101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02E0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uclear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5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2F26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cytoplasmi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A2FD0" w14:textId="663BF411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1F99029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3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057EB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09DB629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</w:tr>
      <w:tr w:rsidR="00060535" w:rsidRPr="00F74A08" w14:paraId="010CB099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ADDB6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7229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6AD5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5666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58DD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FAC4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0EF9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45ED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7B9B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060535" w:rsidRPr="00F74A08" w14:paraId="0A4CD52E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F8E8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Histological type of tumor</w:t>
            </w:r>
          </w:p>
          <w:p w14:paraId="416B028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-special type</w:t>
            </w:r>
          </w:p>
          <w:p w14:paraId="414C7FD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other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0EE3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04F73A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3-2)</w:t>
            </w:r>
          </w:p>
          <w:p w14:paraId="2315501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3 (-5-0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E94E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3B9E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D50F95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(0-4)</w:t>
            </w:r>
          </w:p>
          <w:p w14:paraId="367B421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4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28BD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0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BDF7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518DE0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  <w:p w14:paraId="060B824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274D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8ACF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730C2F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 (-1-3)</w:t>
            </w:r>
          </w:p>
          <w:p w14:paraId="34B588C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2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C1EF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</w:tr>
      <w:tr w:rsidR="00060535" w:rsidRPr="00F74A08" w14:paraId="0E17AA52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B0B5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olecular subtype of tumor</w:t>
            </w:r>
          </w:p>
          <w:p w14:paraId="170E18D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riple-negative breast cancer other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ABD1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C956A9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-1-2)</w:t>
            </w:r>
          </w:p>
          <w:p w14:paraId="3B27A62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4-0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F25D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3</w:t>
            </w:r>
          </w:p>
          <w:p w14:paraId="74FCE32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44FA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E8F86F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7339836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2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2DFD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13</w:t>
            </w:r>
          </w:p>
          <w:p w14:paraId="5200D68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1BF3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081C10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2-3)</w:t>
            </w:r>
          </w:p>
          <w:p w14:paraId="6CD702C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6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2995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03FD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86E1AA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2-2)</w:t>
            </w:r>
          </w:p>
          <w:p w14:paraId="7300988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 (-1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897E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  <w:tr w:rsidR="00060535" w:rsidRPr="00F74A08" w14:paraId="5F11DAFC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DD0F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HER2 status</w:t>
            </w:r>
          </w:p>
          <w:p w14:paraId="0A75C6D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ve</w:t>
            </w:r>
          </w:p>
          <w:p w14:paraId="635A8B7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egative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507C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D285C4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.5 (-4-1)</w:t>
            </w:r>
          </w:p>
          <w:p w14:paraId="6069A4E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3-1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71A5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A43D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939467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1)</w:t>
            </w:r>
          </w:p>
          <w:p w14:paraId="7551992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 (0-4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6D370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5A51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2FB6C7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.5-5.5)</w:t>
            </w:r>
          </w:p>
          <w:p w14:paraId="227D473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5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2842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42D8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AC33C5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-1-3)</w:t>
            </w:r>
          </w:p>
          <w:p w14:paraId="7EEF3E4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2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4439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  <w:tr w:rsidR="00060535" w:rsidRPr="00F74A08" w14:paraId="02F4FF0F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ADB4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ypN</w:t>
            </w:r>
          </w:p>
          <w:p w14:paraId="7A8BE61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</w:t>
            </w:r>
          </w:p>
          <w:p w14:paraId="64063D3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-3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6770C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15E373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3-1)</w:t>
            </w:r>
          </w:p>
          <w:p w14:paraId="567835C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4-1.5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4117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F244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6F0738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 (0-4)</w:t>
            </w:r>
          </w:p>
          <w:p w14:paraId="018D5F9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 (0-2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9B26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EAF6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17BE36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  <w:p w14:paraId="28D0255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5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35273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D393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FF82E6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3)</w:t>
            </w:r>
          </w:p>
          <w:p w14:paraId="4F19B75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2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BFAE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060535" w:rsidRPr="00F74A08" w14:paraId="63271314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98A1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Vascular invasion</w:t>
            </w:r>
          </w:p>
          <w:p w14:paraId="19634B3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bsent</w:t>
            </w:r>
          </w:p>
          <w:p w14:paraId="1148F93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resent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DED8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ADDAF11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2-2)</w:t>
            </w:r>
          </w:p>
          <w:p w14:paraId="0591F3B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2 (-4-0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EC94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23</w:t>
            </w:r>
          </w:p>
          <w:p w14:paraId="42BDA6C7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3FA4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3957BC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4)</w:t>
            </w:r>
          </w:p>
          <w:p w14:paraId="68B9DF5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 (0-2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A5A2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21D4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4CB1294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5)</w:t>
            </w:r>
          </w:p>
          <w:p w14:paraId="7D94780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E851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441E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DF2365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.5 (0-3.5)</w:t>
            </w:r>
          </w:p>
          <w:p w14:paraId="101C144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2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3C69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060535" w:rsidRPr="00F74A08" w14:paraId="4DC6A3CC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3E03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nopausal status</w:t>
            </w:r>
          </w:p>
          <w:p w14:paraId="2E8EC60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ositive</w:t>
            </w:r>
          </w:p>
          <w:p w14:paraId="364EC43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egative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B5AFD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26E54EE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2-2)</w:t>
            </w:r>
          </w:p>
          <w:p w14:paraId="1DBD1112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3 (-5-0)</w:t>
            </w:r>
          </w:p>
          <w:p w14:paraId="7944948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24F8A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8</w:t>
            </w:r>
          </w:p>
          <w:p w14:paraId="0EB234FB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48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73E7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C149820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 (0-4)</w:t>
            </w:r>
          </w:p>
          <w:p w14:paraId="1D1CDA3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2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D5576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48103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4060E5C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5)</w:t>
            </w:r>
          </w:p>
          <w:p w14:paraId="776190B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9F6F9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4B2B5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1C8942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 (-2-3)</w:t>
            </w:r>
          </w:p>
          <w:p w14:paraId="66E8AA88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1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301BF" w14:textId="77777777" w:rsidR="00060535" w:rsidRPr="00F74A08" w:rsidRDefault="00060535" w:rsidP="00060535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</w:tr>
    </w:tbl>
    <w:p w14:paraId="67D19B51" w14:textId="5886B7C7" w:rsidR="00A81AD7" w:rsidRPr="00F74A08" w:rsidRDefault="00060535" w:rsidP="00E363FD">
      <w:pPr>
        <w:adjustRightInd w:val="0"/>
        <w:snapToGrid w:val="0"/>
        <w:spacing w:after="0" w:line="228" w:lineRule="auto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</w:pPr>
      <w:r w:rsidRPr="00F74A08"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>Abbreviations:</w:t>
      </w: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HER2—human epidermal growth factor receptor 2; IQR—interquartile ratio; RCB—residual cancer burden; VDR-IRS—vitamin D receptor-immunoreactive score.</w:t>
      </w:r>
    </w:p>
    <w:p w14:paraId="70C08F01" w14:textId="77777777" w:rsidR="00A21D27" w:rsidRPr="00F74A08" w:rsidRDefault="00A21D27">
      <w:pPr>
        <w:rPr>
          <w:rFonts w:ascii="Times New Roman" w:hAnsi="Times New Roman" w:cs="Times New Roman"/>
          <w:lang w:val="en-US"/>
        </w:rPr>
        <w:sectPr w:rsidR="00A21D27" w:rsidRPr="00F74A08" w:rsidSect="00A81AD7"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</w:p>
    <w:p w14:paraId="5F9EA715" w14:textId="12282A56" w:rsidR="00A21D27" w:rsidRPr="00E363FD" w:rsidRDefault="003876D0" w:rsidP="00E363FD">
      <w:pPr>
        <w:adjustRightInd w:val="0"/>
        <w:snapToGrid w:val="0"/>
        <w:spacing w:before="240" w:after="120" w:line="228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val="en-US" w:eastAsia="de-DE" w:bidi="en-US"/>
          <w14:ligatures w14:val="none"/>
        </w:rPr>
      </w:pPr>
      <w:r w:rsidRPr="00E363F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lastRenderedPageBreak/>
        <w:t xml:space="preserve">Supplementary Table </w:t>
      </w:r>
      <w:r w:rsidR="0059434F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t>S</w:t>
      </w:r>
      <w:r w:rsidR="00E363FD" w:rsidRPr="00E363F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t>5</w:t>
      </w:r>
      <w:r w:rsidR="00A21D27" w:rsidRPr="00E363FD"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4"/>
          <w:lang w:val="en-US" w:eastAsia="de-DE" w:bidi="en-US"/>
          <w14:ligatures w14:val="none"/>
        </w:rPr>
        <w:t xml:space="preserve">. </w:t>
      </w:r>
      <w:r w:rsidR="00CD0994" w:rsidRPr="00E363FD">
        <w:rPr>
          <w:rFonts w:ascii="Times New Roman" w:eastAsia="Times New Roman" w:hAnsi="Times New Roman" w:cs="Times New Roman"/>
          <w:color w:val="000000"/>
          <w:kern w:val="0"/>
          <w:sz w:val="20"/>
          <w:szCs w:val="24"/>
          <w:lang w:val="en-US" w:eastAsia="de-DE" w:bidi="en-US"/>
          <w14:ligatures w14:val="none"/>
        </w:rPr>
        <w:t>Comparisons of groups according to VDR-IRS. Due to the non-normal distribution of the data the Kruskal-Wallis ANOVA was used to assess the differences between the groups. If any significant difference between groups was identified, the post-hoc Dunn’s test was used to find the pairs of group that differed. For each group, median and IQR was given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461"/>
        <w:gridCol w:w="811"/>
        <w:gridCol w:w="7"/>
        <w:gridCol w:w="84"/>
        <w:gridCol w:w="1062"/>
        <w:gridCol w:w="22"/>
        <w:gridCol w:w="339"/>
        <w:gridCol w:w="745"/>
        <w:gridCol w:w="42"/>
        <w:gridCol w:w="8"/>
        <w:gridCol w:w="625"/>
        <w:gridCol w:w="412"/>
        <w:gridCol w:w="106"/>
        <w:gridCol w:w="902"/>
        <w:gridCol w:w="76"/>
        <w:gridCol w:w="185"/>
        <w:gridCol w:w="989"/>
        <w:gridCol w:w="157"/>
        <w:gridCol w:w="14"/>
        <w:gridCol w:w="1003"/>
        <w:gridCol w:w="140"/>
        <w:gridCol w:w="277"/>
        <w:gridCol w:w="767"/>
        <w:gridCol w:w="123"/>
        <w:gridCol w:w="529"/>
        <w:gridCol w:w="7"/>
        <w:gridCol w:w="513"/>
        <w:gridCol w:w="98"/>
        <w:gridCol w:w="804"/>
        <w:gridCol w:w="9"/>
        <w:gridCol w:w="263"/>
        <w:gridCol w:w="73"/>
        <w:gridCol w:w="1078"/>
      </w:tblGrid>
      <w:tr w:rsidR="00A21D27" w:rsidRPr="00F74A08" w14:paraId="2267586F" w14:textId="77777777" w:rsidTr="00133118">
        <w:trPr>
          <w:trHeight w:val="20"/>
          <w:jc w:val="center"/>
        </w:trPr>
        <w:tc>
          <w:tcPr>
            <w:tcW w:w="5000" w:type="pct"/>
            <w:gridSpan w:val="3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CCA3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All cases (RCB class 0-3)</w:t>
            </w:r>
          </w:p>
        </w:tc>
      </w:tr>
      <w:tr w:rsidR="00A21D27" w:rsidRPr="00671701" w14:paraId="55E088CF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85EB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1015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725EB" w14:textId="51BFF66B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1816772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1014" w:type="pct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4B66E" w14:textId="33B01373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51376F7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  <w:tc>
          <w:tcPr>
            <w:tcW w:w="1016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B98A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immune cells infiltrate VDR-IRS</w:t>
            </w:r>
          </w:p>
        </w:tc>
        <w:tc>
          <w:tcPr>
            <w:tcW w:w="1012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BD42B" w14:textId="2B53B822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0D677AD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</w:tr>
      <w:tr w:rsidR="00A21D27" w:rsidRPr="00F74A08" w14:paraId="6E2C636C" w14:textId="77777777" w:rsidTr="00133118">
        <w:trPr>
          <w:trHeight w:val="146"/>
          <w:jc w:val="center"/>
        </w:trPr>
        <w:tc>
          <w:tcPr>
            <w:tcW w:w="62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D4CF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23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E321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08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4631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A2ED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82CA0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CB6D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0646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9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9742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9CBB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A0E1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A21D27" w:rsidRPr="00F74A08" w14:paraId="342F1513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F0DD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olecular subtype of tumor</w:t>
            </w:r>
          </w:p>
          <w:p w14:paraId="68F392D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A</w:t>
            </w:r>
          </w:p>
          <w:p w14:paraId="63559E8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B HER2-</w:t>
            </w:r>
          </w:p>
          <w:p w14:paraId="66B0232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B HER2+</w:t>
            </w:r>
          </w:p>
          <w:p w14:paraId="0E421F5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n-luminal HER2+</w:t>
            </w:r>
          </w:p>
          <w:p w14:paraId="19B7E8C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riple-negative breast cancer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8D96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46A15F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4)</w:t>
            </w:r>
          </w:p>
          <w:p w14:paraId="64D9B01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0E45833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.5 (0-4)</w:t>
            </w:r>
          </w:p>
          <w:p w14:paraId="1BC8213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67AFDA7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.5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D78C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8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01B5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2552A9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6-9)</w:t>
            </w:r>
          </w:p>
          <w:p w14:paraId="38501BB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5 (3-8)</w:t>
            </w:r>
          </w:p>
          <w:p w14:paraId="7443A65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5 (3-6)</w:t>
            </w:r>
          </w:p>
          <w:p w14:paraId="62519BF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6-9)</w:t>
            </w:r>
          </w:p>
          <w:p w14:paraId="6FDA3C4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2-6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699C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862D0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B7B29A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3EFAEFD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3BD11B0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6)</w:t>
            </w:r>
          </w:p>
          <w:p w14:paraId="6005926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50CF987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182B6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4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44D32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C661BE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2-9)</w:t>
            </w:r>
          </w:p>
          <w:p w14:paraId="3449030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.5-5)</w:t>
            </w:r>
          </w:p>
          <w:p w14:paraId="7005C70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5)</w:t>
            </w:r>
          </w:p>
          <w:p w14:paraId="28B2680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5F4DF62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2-5)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97B6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5</w:t>
            </w:r>
          </w:p>
        </w:tc>
      </w:tr>
      <w:tr w:rsidR="00A21D27" w:rsidRPr="00F74A08" w14:paraId="2C0DBD93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855C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 class</w:t>
            </w:r>
          </w:p>
          <w:p w14:paraId="2B0F0E3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</w:t>
            </w:r>
          </w:p>
          <w:p w14:paraId="7BA0BE1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</w:t>
            </w:r>
          </w:p>
          <w:p w14:paraId="60A9C3C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</w:p>
          <w:p w14:paraId="6BC8D5D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0F24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F1A440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7DAFFAD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3)</w:t>
            </w:r>
          </w:p>
          <w:p w14:paraId="6337A69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68FF7CA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EAFB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7180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4B0BE2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9)</w:t>
            </w:r>
          </w:p>
          <w:p w14:paraId="2B7A8A5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6-9)</w:t>
            </w:r>
          </w:p>
          <w:p w14:paraId="171A3F1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3-6)</w:t>
            </w:r>
          </w:p>
          <w:p w14:paraId="64F234A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A134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6</w:t>
            </w:r>
          </w:p>
          <w:p w14:paraId="5B2352C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2A918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D1DB29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7759673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9)</w:t>
            </w:r>
          </w:p>
          <w:p w14:paraId="3BDA1F9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39F9F57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B80E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8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CABC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176E24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.5-5)</w:t>
            </w:r>
          </w:p>
          <w:p w14:paraId="68D3E10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236DF4C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4)</w:t>
            </w:r>
          </w:p>
          <w:p w14:paraId="4C5491E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.5-6)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EC87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</w:tr>
      <w:tr w:rsidR="00A21D27" w:rsidRPr="00F74A08" w14:paraId="5FA8A3A9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E6E4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Grade after NAC</w:t>
            </w:r>
          </w:p>
          <w:p w14:paraId="5E4A0E6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</w:t>
            </w:r>
          </w:p>
          <w:p w14:paraId="5A18945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</w:t>
            </w:r>
          </w:p>
          <w:p w14:paraId="7BFF832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</w:p>
          <w:p w14:paraId="145850A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1BFC7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BB0AE6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642085F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4EBFD33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3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3017665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EAEC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22</w:t>
            </w:r>
          </w:p>
          <w:p w14:paraId="0A444D4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58B1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1C5B33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9)</w:t>
            </w:r>
          </w:p>
          <w:p w14:paraId="7879384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  <w:p w14:paraId="5D7183F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5 (3-6)</w:t>
            </w:r>
          </w:p>
          <w:p w14:paraId="66E16CB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52A6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7D36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B45321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6)</w:t>
            </w:r>
          </w:p>
          <w:p w14:paraId="389F6DE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57471C3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5E115A4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6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C0D41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4899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76E16A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2568E1F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2-5)</w:t>
            </w:r>
          </w:p>
          <w:p w14:paraId="43B2530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4)</w:t>
            </w:r>
          </w:p>
          <w:p w14:paraId="2B28A65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-2-2)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1125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  <w:tr w:rsidR="00A21D27" w:rsidRPr="00671701" w14:paraId="5EFEB9D3" w14:textId="77777777" w:rsidTr="00133118">
        <w:trPr>
          <w:trHeight w:val="20"/>
          <w:jc w:val="center"/>
        </w:trPr>
        <w:tc>
          <w:tcPr>
            <w:tcW w:w="5000" w:type="pct"/>
            <w:gridSpan w:val="3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9B7C5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ses without pathological complete response (RCB class &gt; 0)</w:t>
            </w:r>
          </w:p>
        </w:tc>
      </w:tr>
      <w:tr w:rsidR="00A21D27" w:rsidRPr="00671701" w14:paraId="6E4F66A3" w14:textId="77777777" w:rsidTr="00133118">
        <w:trPr>
          <w:trHeight w:val="20"/>
          <w:jc w:val="center"/>
        </w:trPr>
        <w:tc>
          <w:tcPr>
            <w:tcW w:w="4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2BBCC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58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5F21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822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42CA7" w14:textId="3529F635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1F41B82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823" w:type="pct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3179F" w14:textId="49C375BA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23EE0BF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  <w:tc>
          <w:tcPr>
            <w:tcW w:w="822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E27C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immune cells infiltrate 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br/>
              <w:t>VDR-IRS</w:t>
            </w:r>
          </w:p>
        </w:tc>
        <w:tc>
          <w:tcPr>
            <w:tcW w:w="826" w:type="pct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99CD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63E3CFE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ytoplasmic VDR-IRS</w:t>
            </w:r>
          </w:p>
        </w:tc>
        <w:tc>
          <w:tcPr>
            <w:tcW w:w="794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AE5C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783D9A2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uclear VDR-IRS</w:t>
            </w:r>
          </w:p>
        </w:tc>
      </w:tr>
      <w:tr w:rsidR="00A21D27" w:rsidRPr="00F74A08" w14:paraId="0B37D97D" w14:textId="77777777" w:rsidTr="00133118">
        <w:trPr>
          <w:trHeight w:val="20"/>
          <w:jc w:val="center"/>
        </w:trPr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17C5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B081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61498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1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E48E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EF0B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75D54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2F59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510B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1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F8C1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4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ECE2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4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7D98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0F9B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A21D27" w:rsidRPr="00F74A08" w14:paraId="76543D63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F503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olecular subtype of tumor</w:t>
            </w:r>
          </w:p>
          <w:p w14:paraId="12D677C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A</w:t>
            </w:r>
          </w:p>
          <w:p w14:paraId="48BEB12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B HER2-</w:t>
            </w:r>
          </w:p>
          <w:p w14:paraId="569E785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B HER2+</w:t>
            </w:r>
          </w:p>
          <w:p w14:paraId="187C49C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n-luminal HER2+</w:t>
            </w:r>
          </w:p>
          <w:p w14:paraId="7327F1E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riple-negative breast cancer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8CA4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5AF4835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4)</w:t>
            </w:r>
          </w:p>
          <w:p w14:paraId="715EBAD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5A3323C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.5-4)</w:t>
            </w:r>
          </w:p>
          <w:p w14:paraId="76F0300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776F793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3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A632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A110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F3D09A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6-9)</w:t>
            </w:r>
          </w:p>
          <w:p w14:paraId="13A8DF5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3-8)</w:t>
            </w:r>
          </w:p>
          <w:p w14:paraId="508C7D3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7)</w:t>
            </w:r>
          </w:p>
          <w:p w14:paraId="38ADAAA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6)</w:t>
            </w:r>
          </w:p>
          <w:p w14:paraId="7978E7E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6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4EF2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725B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BAE13E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103E50A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41A9A28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6)</w:t>
            </w:r>
          </w:p>
          <w:p w14:paraId="23CD499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158E292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4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DDFE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41</w:t>
            </w:r>
          </w:p>
          <w:p w14:paraId="3A13DB9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B0F1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CDD93E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4)</w:t>
            </w:r>
          </w:p>
          <w:p w14:paraId="1B80F75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</w:p>
          <w:p w14:paraId="3D9E85D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4)</w:t>
            </w:r>
          </w:p>
          <w:p w14:paraId="0580BDB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4)</w:t>
            </w:r>
          </w:p>
          <w:p w14:paraId="36FB6CC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7D5F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86B3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DA66BA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1-6)</w:t>
            </w:r>
          </w:p>
          <w:p w14:paraId="147BFE5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4)</w:t>
            </w:r>
          </w:p>
          <w:p w14:paraId="73D93D4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8)</w:t>
            </w:r>
          </w:p>
          <w:p w14:paraId="701189D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6)</w:t>
            </w:r>
          </w:p>
          <w:p w14:paraId="6BE0DE7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.5 (2-8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4008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7</w:t>
            </w:r>
          </w:p>
        </w:tc>
      </w:tr>
      <w:tr w:rsidR="00A21D27" w:rsidRPr="00F74A08" w14:paraId="7BF988E8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3E7B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 class</w:t>
            </w:r>
          </w:p>
          <w:p w14:paraId="2E9D2EE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</w:t>
            </w:r>
          </w:p>
          <w:p w14:paraId="5F1DEC9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</w:p>
          <w:p w14:paraId="1A0A93C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3BB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CA6A4D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3)</w:t>
            </w:r>
          </w:p>
          <w:p w14:paraId="400E78E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  <w:p w14:paraId="0641745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4)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7E99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9</w:t>
            </w: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93F7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8B48A8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6-9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31323B4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3-6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6F18C00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C817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43</w:t>
            </w:r>
          </w:p>
          <w:p w14:paraId="604FD53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E1F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694864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4-9)</w:t>
            </w:r>
          </w:p>
          <w:p w14:paraId="3AF0CDE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  <w:p w14:paraId="4318DF7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2381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31</w:t>
            </w:r>
          </w:p>
          <w:p w14:paraId="036FA6D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0A56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2FB640B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8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7DDCFC9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0-4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21D3772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F4A3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24</w:t>
            </w:r>
          </w:p>
          <w:p w14:paraId="3C1F168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048</w:t>
            </w: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FAD6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19D28E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8 (2-9)</w:t>
            </w:r>
          </w:p>
          <w:p w14:paraId="65362A5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4)</w:t>
            </w:r>
          </w:p>
          <w:p w14:paraId="6A03F77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6)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98D9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6</w:t>
            </w:r>
          </w:p>
        </w:tc>
      </w:tr>
      <w:tr w:rsidR="00A21D27" w:rsidRPr="00F74A08" w14:paraId="309FCAA6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62F2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CDE2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2CA2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2AB3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38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AF1D7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B53B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8B29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7E30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E839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C6E6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4918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</w:tr>
      <w:tr w:rsidR="00A21D27" w:rsidRPr="00671701" w14:paraId="3F21812E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E1DA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101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4068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uclear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4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B3CE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cytoplasmi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BB431" w14:textId="08A86F23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normal </w:t>
            </w:r>
            <w:r w:rsidR="00050530"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obules</w:t>
            </w:r>
          </w:p>
          <w:p w14:paraId="508CB30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  <w:tc>
          <w:tcPr>
            <w:tcW w:w="1012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C53A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cancerous foci</w:t>
            </w:r>
          </w:p>
          <w:p w14:paraId="13E123A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Δ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bscript"/>
                <w:lang w:val="en-US" w:eastAsia="de-DE" w:bidi="en-US"/>
                <w14:ligatures w14:val="none"/>
              </w:rPr>
              <w:t>n-c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VDR-IRS</w:t>
            </w:r>
          </w:p>
        </w:tc>
      </w:tr>
      <w:tr w:rsidR="00A21D27" w:rsidRPr="00F74A08" w14:paraId="2E0B7C3C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58E7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6388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364B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B99D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ACE5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9A5C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9D7E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B8DA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Median (IQR)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550D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-Value</w:t>
            </w:r>
          </w:p>
        </w:tc>
      </w:tr>
      <w:tr w:rsidR="00A21D27" w:rsidRPr="00F74A08" w14:paraId="53A1D7EB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9D6C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lastRenderedPageBreak/>
              <w:t>Molecular subtype of tumor</w:t>
            </w:r>
          </w:p>
          <w:p w14:paraId="53A04C2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A</w:t>
            </w:r>
          </w:p>
          <w:p w14:paraId="479579A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B HER2-</w:t>
            </w:r>
          </w:p>
          <w:p w14:paraId="4C6922E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luminal B HER2+</w:t>
            </w:r>
          </w:p>
          <w:p w14:paraId="786D084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non-luminal HER2+</w:t>
            </w:r>
          </w:p>
          <w:p w14:paraId="09E4730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triple-negative breast cancer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C98C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101CB7B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4 (-9-2)</w:t>
            </w:r>
          </w:p>
          <w:p w14:paraId="38C1E47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3-0)</w:t>
            </w:r>
          </w:p>
          <w:p w14:paraId="016781E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2.5-3)</w:t>
            </w:r>
          </w:p>
          <w:p w14:paraId="7AEF435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3 (-4-0)</w:t>
            </w:r>
          </w:p>
          <w:p w14:paraId="47F8862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-1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F681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9706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6AB14A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4)</w:t>
            </w:r>
          </w:p>
          <w:p w14:paraId="2C43818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4)</w:t>
            </w:r>
          </w:p>
          <w:p w14:paraId="34CD5A2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1.5-2.5)</w:t>
            </w:r>
          </w:p>
          <w:p w14:paraId="450988C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1)</w:t>
            </w:r>
          </w:p>
          <w:p w14:paraId="19D01920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2-4)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09F4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1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CAC7D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661A8F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2-9)</w:t>
            </w:r>
          </w:p>
          <w:p w14:paraId="5B9D1E5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0-5)</w:t>
            </w:r>
          </w:p>
          <w:p w14:paraId="35A107E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6)</w:t>
            </w:r>
          </w:p>
          <w:p w14:paraId="7DB91A2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 (2-5)</w:t>
            </w:r>
          </w:p>
          <w:p w14:paraId="412C75C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2-3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FFF3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6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F586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0E4EEBF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-1-4)</w:t>
            </w:r>
          </w:p>
          <w:p w14:paraId="04C025D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2-2)</w:t>
            </w:r>
          </w:p>
          <w:p w14:paraId="5A77CC1E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3)</w:t>
            </w:r>
          </w:p>
          <w:p w14:paraId="40DE8B2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 (-1-3)</w:t>
            </w:r>
          </w:p>
          <w:p w14:paraId="348CC1AA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2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E6B9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3</w:t>
            </w:r>
          </w:p>
        </w:tc>
      </w:tr>
      <w:tr w:rsidR="00A21D27" w:rsidRPr="00F74A08" w14:paraId="49DEBB2C" w14:textId="77777777" w:rsidTr="00133118">
        <w:trPr>
          <w:trHeight w:val="20"/>
          <w:jc w:val="center"/>
        </w:trPr>
        <w:tc>
          <w:tcPr>
            <w:tcW w:w="94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5335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i/>
                <w:iCs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RCB class</w:t>
            </w:r>
          </w:p>
          <w:p w14:paraId="2DEEF90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</w:t>
            </w:r>
          </w:p>
          <w:p w14:paraId="43D36CE3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</w:t>
            </w:r>
          </w:p>
          <w:p w14:paraId="210522E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3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98522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37155B8B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-2-3)</w:t>
            </w:r>
          </w:p>
          <w:p w14:paraId="4965B67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 (-3-0)</w:t>
            </w:r>
          </w:p>
          <w:p w14:paraId="5E14E9CF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-1.5 (-4-1.5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AA57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A4BA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7F8415F5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4 (4-5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,#</w:t>
            </w:r>
          </w:p>
          <w:p w14:paraId="094B5A3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0-3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2AD1579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1 (0-2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#</w:t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9DA4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05</w:t>
            </w:r>
          </w:p>
          <w:p w14:paraId="46D7A5E4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= 0.01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3FC5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65F4474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6 (3-6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675F7F6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1-4)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*</w:t>
            </w:r>
          </w:p>
          <w:p w14:paraId="55A781F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.5-6)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28C26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042</w:t>
            </w:r>
          </w:p>
          <w:p w14:paraId="2C373AFD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p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vertAlign w:val="superscript"/>
                <w:lang w:val="en-US" w:eastAsia="de-DE" w:bidi="en-US"/>
                <w14:ligatures w14:val="none"/>
              </w:rPr>
              <w:t>BH</w:t>
            </w: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 xml:space="preserve"> &gt; 0.05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EC3B1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</w:p>
          <w:p w14:paraId="46063797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2 (0-5)</w:t>
            </w:r>
          </w:p>
          <w:p w14:paraId="778F70F9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1-2)</w:t>
            </w:r>
          </w:p>
          <w:p w14:paraId="54EDE77C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 (-2-2)</w:t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65098" w14:textId="77777777" w:rsidR="00A21D27" w:rsidRPr="00F74A08" w:rsidRDefault="00A21D27" w:rsidP="00A21D27">
            <w:pPr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</w:pPr>
            <w:r w:rsidRPr="00F74A08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18"/>
                <w:szCs w:val="18"/>
                <w:lang w:val="en-US" w:eastAsia="de-DE" w:bidi="en-US"/>
                <w14:ligatures w14:val="none"/>
              </w:rPr>
              <w:t>0.2</w:t>
            </w:r>
          </w:p>
        </w:tc>
      </w:tr>
    </w:tbl>
    <w:p w14:paraId="03B4E55F" w14:textId="77777777" w:rsidR="00FE572F" w:rsidRDefault="00A21D27">
      <w:pPr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</w:pP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Symbols (</w:t>
      </w: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vertAlign w:val="superscript"/>
          <w:lang w:val="en-US" w:eastAsia="zh-CN"/>
          <w14:ligatures w14:val="none"/>
        </w:rPr>
        <w:t>*</w:t>
      </w: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,</w:t>
      </w: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vertAlign w:val="superscript"/>
          <w:lang w:val="en-US" w:eastAsia="zh-CN"/>
          <w14:ligatures w14:val="none"/>
        </w:rPr>
        <w:t>#</w:t>
      </w: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) denote significant differences between groups in post-hoc Dunn’s test.</w:t>
      </w:r>
      <w:r w:rsidRPr="00F74A08"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Abbreviations:</w:t>
      </w:r>
      <w:r w:rsidRPr="00F74A08"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 xml:space="preserve"> HER2—human epidermal growth factor receptor 2; IQR—interquartile ratio; RCB—residual cancer burden; VDR-IRS—vitamin D receptor-immunoreactive score.</w:t>
      </w:r>
    </w:p>
    <w:p w14:paraId="5147DA6F" w14:textId="0BA94E2C" w:rsidR="00671701" w:rsidRDefault="00671701">
      <w:pPr>
        <w:rPr>
          <w:rFonts w:ascii="Times New Roman" w:eastAsia="SimSu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sectPr w:rsidR="00671701" w:rsidSect="00A81AD7"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</w:p>
    <w:p w14:paraId="7928B490" w14:textId="77777777" w:rsidR="00671701" w:rsidRDefault="00671701" w:rsidP="00671701">
      <w:pPr>
        <w:suppressAutoHyphens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lastRenderedPageBreak/>
        <w:t xml:space="preserve">Supplementary Figure S1.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Study flow-chart.</w:t>
      </w:r>
    </w:p>
    <w:p w14:paraId="29A3FC90" w14:textId="77777777" w:rsidR="00671701" w:rsidRDefault="00671701" w:rsidP="00671701">
      <w:pPr>
        <w:suppressAutoHyphens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bCs/>
          <w:noProof/>
          <w:color w:val="000000"/>
          <w:kern w:val="0"/>
          <w:sz w:val="20"/>
          <w:szCs w:val="20"/>
          <w:lang w:val="en-US" w:eastAsia="de-DE" w:bidi="en-US"/>
        </w:rPr>
        <w:drawing>
          <wp:inline distT="0" distB="0" distL="0" distR="0" wp14:anchorId="5765567B" wp14:editId="65B38B04">
            <wp:extent cx="5760720" cy="3705225"/>
            <wp:effectExtent l="0" t="0" r="0" b="9525"/>
            <wp:docPr id="1169042304" name="Obraz 1" descr="Obraz zawierający tekst, diagram, Czcionka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042304" name="Obraz 1" descr="Obraz zawierający tekst, diagram, Czcionka, linia&#10;&#10;Opis wygenerowany automatyczni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CEAB8" w14:textId="77777777" w:rsidR="00671701" w:rsidRPr="005C5ED8" w:rsidRDefault="00671701" w:rsidP="00671701">
      <w:pPr>
        <w:suppressAutoHyphens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sectPr w:rsidR="00671701" w:rsidRPr="005C5ED8" w:rsidSect="00671701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Abbreviations: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20"/>
          <w:szCs w:val="20"/>
          <w:lang w:val="en-US" w:eastAsia="de-DE" w:bidi="en-US"/>
          <w14:ligatures w14:val="none"/>
        </w:rPr>
        <w:t>BC</w:t>
      </w:r>
      <w:r w:rsidRPr="00F74A08"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>—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 w:val="20"/>
          <w:lang w:val="en-US" w:eastAsia="de-DE" w:bidi="en-US"/>
          <w14:ligatures w14:val="none"/>
        </w:rPr>
        <w:t>breast cancer.</w:t>
      </w:r>
    </w:p>
    <w:p w14:paraId="1989571C" w14:textId="0E94EB87" w:rsidR="004365A5" w:rsidRDefault="00E04CE5" w:rsidP="00FE572F">
      <w:pPr>
        <w:jc w:val="both"/>
        <w:rPr>
          <w:rFonts w:ascii="Times New Roman" w:hAnsi="Times New Roman" w:cs="Times New Roman"/>
          <w:lang w:val="en-US"/>
        </w:rPr>
        <w:sectPr w:rsidR="004365A5" w:rsidSect="00FE572F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743DD586" wp14:editId="366D4403">
            <wp:extent cx="5760720" cy="6731635"/>
            <wp:effectExtent l="0" t="0" r="0" b="0"/>
            <wp:docPr id="1720138525" name="Obraz 1" descr="Obraz zawierający tekst, diagram, Plan, Rysunek techniczny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138525" name="Obraz 1" descr="Obraz zawierający tekst, diagram, Plan, Rysunek techniczny&#10;&#10;Opis wygenerowany automatyczni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3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572F" w:rsidRPr="00FE572F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59434F">
        <w:rPr>
          <w:rFonts w:ascii="Times New Roman" w:hAnsi="Times New Roman" w:cs="Times New Roman"/>
          <w:b/>
          <w:bCs/>
          <w:lang w:val="en-US"/>
        </w:rPr>
        <w:t>S</w:t>
      </w:r>
      <w:r w:rsidR="00671701">
        <w:rPr>
          <w:rFonts w:ascii="Times New Roman" w:hAnsi="Times New Roman" w:cs="Times New Roman"/>
          <w:b/>
          <w:bCs/>
          <w:lang w:val="en-US"/>
        </w:rPr>
        <w:t>2</w:t>
      </w:r>
      <w:r w:rsidR="00FE572F" w:rsidRPr="00FE572F">
        <w:rPr>
          <w:rFonts w:ascii="Times New Roman" w:hAnsi="Times New Roman" w:cs="Times New Roman"/>
          <w:lang w:val="en-US"/>
        </w:rPr>
        <w:t xml:space="preserve">. Histograms presenting the frequencies of scores of different VDR-IRS categories. </w:t>
      </w:r>
      <w:r w:rsidR="00FE572F" w:rsidRPr="00FE572F">
        <w:rPr>
          <w:rFonts w:ascii="Times New Roman" w:hAnsi="Times New Roman" w:cs="Times New Roman"/>
          <w:b/>
          <w:bCs/>
          <w:lang w:val="en-US"/>
        </w:rPr>
        <w:t>Abbreviations</w:t>
      </w:r>
      <w:r w:rsidR="00FE572F" w:rsidRPr="00FE572F">
        <w:rPr>
          <w:rFonts w:ascii="Times New Roman" w:hAnsi="Times New Roman" w:cs="Times New Roman"/>
          <w:lang w:val="en-US"/>
        </w:rPr>
        <w:t>: RCB—residual cancer burden; VDR-IRS—vitamin D receptor immunoreactive score</w:t>
      </w:r>
      <w:r w:rsidR="00FE572F">
        <w:rPr>
          <w:rFonts w:ascii="Times New Roman" w:hAnsi="Times New Roman" w:cs="Times New Roman"/>
          <w:lang w:val="en-US"/>
        </w:rPr>
        <w:t>.</w:t>
      </w:r>
    </w:p>
    <w:p w14:paraId="07474A33" w14:textId="377CFEB5" w:rsidR="004365A5" w:rsidRDefault="004365A5" w:rsidP="00FE572F">
      <w:pPr>
        <w:jc w:val="both"/>
        <w:rPr>
          <w:rFonts w:ascii="Times New Roman" w:hAnsi="Times New Roman" w:cs="Times New Roman"/>
          <w:lang w:val="en-US"/>
        </w:rPr>
      </w:pPr>
      <w:r w:rsidRPr="001B0788"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4DFDEA7A" wp14:editId="654CA348">
            <wp:simplePos x="0" y="0"/>
            <wp:positionH relativeFrom="column">
              <wp:posOffset>-724535</wp:posOffset>
            </wp:positionH>
            <wp:positionV relativeFrom="paragraph">
              <wp:posOffset>0</wp:posOffset>
            </wp:positionV>
            <wp:extent cx="7247890" cy="4836795"/>
            <wp:effectExtent l="0" t="0" r="0" b="1905"/>
            <wp:wrapTopAndBottom/>
            <wp:docPr id="415533232" name="Obraz 1" descr="Obraz zawierający tekst, diagram, Rysunek techniczny, Pla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533232" name="Obraz 1" descr="Obraz zawierający tekst, diagram, Rysunek techniczny, Plan&#10;&#10;Opis wygenerowany automatyczni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47890" cy="4836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B891DC" w14:textId="3D3AF261" w:rsidR="00295C8D" w:rsidRPr="00F74A08" w:rsidRDefault="004365A5" w:rsidP="00FE572F">
      <w:pPr>
        <w:jc w:val="both"/>
        <w:rPr>
          <w:rFonts w:ascii="Times New Roman" w:hAnsi="Times New Roman" w:cs="Times New Roman"/>
          <w:lang w:val="en-US"/>
        </w:rPr>
      </w:pPr>
      <w:r w:rsidRPr="004365A5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59434F">
        <w:rPr>
          <w:rFonts w:ascii="Times New Roman" w:hAnsi="Times New Roman" w:cs="Times New Roman"/>
          <w:b/>
          <w:bCs/>
          <w:lang w:val="en-US"/>
        </w:rPr>
        <w:t>S</w:t>
      </w:r>
      <w:r w:rsidR="00671701">
        <w:rPr>
          <w:rFonts w:ascii="Times New Roman" w:hAnsi="Times New Roman" w:cs="Times New Roman"/>
          <w:b/>
          <w:bCs/>
          <w:lang w:val="en-US"/>
        </w:rPr>
        <w:t>3</w:t>
      </w:r>
      <w:r w:rsidRPr="004365A5">
        <w:rPr>
          <w:rFonts w:ascii="Times New Roman" w:hAnsi="Times New Roman" w:cs="Times New Roman"/>
          <w:lang w:val="en-US"/>
        </w:rPr>
        <w:t xml:space="preserve">. Correlation diagrams of the relationships that remained statistically significant after application of Benjamini-Hochberg correction. </w:t>
      </w:r>
      <w:r w:rsidRPr="004365A5">
        <w:rPr>
          <w:rFonts w:ascii="Times New Roman" w:hAnsi="Times New Roman" w:cs="Times New Roman"/>
          <w:b/>
          <w:bCs/>
          <w:lang w:val="en-US"/>
        </w:rPr>
        <w:t>Abbreviations</w:t>
      </w:r>
      <w:r w:rsidRPr="004365A5">
        <w:rPr>
          <w:rFonts w:ascii="Times New Roman" w:hAnsi="Times New Roman" w:cs="Times New Roman"/>
          <w:lang w:val="en-US"/>
        </w:rPr>
        <w:t>: ER—estrogen receptor, NAC—neoadjuvant chemotherapy, RCB—residual cancer burden.</w:t>
      </w:r>
    </w:p>
    <w:sectPr w:rsidR="00295C8D" w:rsidRPr="00F74A08" w:rsidSect="00FE572F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5" w:usb1="09060000" w:usb2="00000010" w:usb3="00000000" w:csb0="00080002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629"/>
    <w:rsid w:val="00024B31"/>
    <w:rsid w:val="00050530"/>
    <w:rsid w:val="00060535"/>
    <w:rsid w:val="00103529"/>
    <w:rsid w:val="00213538"/>
    <w:rsid w:val="002939ED"/>
    <w:rsid w:val="00295C8D"/>
    <w:rsid w:val="002C3C82"/>
    <w:rsid w:val="00311EF7"/>
    <w:rsid w:val="003766FA"/>
    <w:rsid w:val="003876D0"/>
    <w:rsid w:val="003A3BF8"/>
    <w:rsid w:val="004365A5"/>
    <w:rsid w:val="004373A1"/>
    <w:rsid w:val="004B07EF"/>
    <w:rsid w:val="00505955"/>
    <w:rsid w:val="0059434F"/>
    <w:rsid w:val="005C5ED8"/>
    <w:rsid w:val="005E5C86"/>
    <w:rsid w:val="00634A92"/>
    <w:rsid w:val="00671701"/>
    <w:rsid w:val="007452B9"/>
    <w:rsid w:val="007C6F06"/>
    <w:rsid w:val="00932666"/>
    <w:rsid w:val="0096630B"/>
    <w:rsid w:val="00A21D27"/>
    <w:rsid w:val="00A81AD7"/>
    <w:rsid w:val="00B52EFE"/>
    <w:rsid w:val="00BA6078"/>
    <w:rsid w:val="00BF3523"/>
    <w:rsid w:val="00C07629"/>
    <w:rsid w:val="00C82F59"/>
    <w:rsid w:val="00CC2A19"/>
    <w:rsid w:val="00CD0994"/>
    <w:rsid w:val="00DC61B5"/>
    <w:rsid w:val="00E04CE5"/>
    <w:rsid w:val="00E31264"/>
    <w:rsid w:val="00E363FD"/>
    <w:rsid w:val="00E47044"/>
    <w:rsid w:val="00E54E92"/>
    <w:rsid w:val="00F614BE"/>
    <w:rsid w:val="00F74A08"/>
    <w:rsid w:val="00FE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F791B"/>
  <w15:chartTrackingRefBased/>
  <w15:docId w15:val="{8BEF0C2A-505B-4875-A70D-F9AFB87D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99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1</Pages>
  <Words>1784</Words>
  <Characters>10705</Characters>
  <Application>Microsoft Office Word</Application>
  <DocSecurity>0</DocSecurity>
  <Lines>89</Lines>
  <Paragraphs>24</Paragraphs>
  <ScaleCrop>false</ScaleCrop>
  <Company/>
  <LinksUpToDate>false</LinksUpToDate>
  <CharactersWithSpaces>1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Hałubiec</dc:creator>
  <cp:keywords/>
  <dc:description/>
  <cp:lastModifiedBy>Przemysław Hałubiec</cp:lastModifiedBy>
  <cp:revision>40</cp:revision>
  <dcterms:created xsi:type="dcterms:W3CDTF">2023-12-26T21:32:00Z</dcterms:created>
  <dcterms:modified xsi:type="dcterms:W3CDTF">2024-09-17T16:37:00Z</dcterms:modified>
</cp:coreProperties>
</file>